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9C2CB" w14:textId="77777777" w:rsidR="00EC4397" w:rsidRDefault="00EC4397" w:rsidP="001620DB">
      <w:pPr>
        <w:pStyle w:val="berschrift1"/>
        <w:rPr>
          <w:rFonts w:eastAsia="Calibri"/>
        </w:rPr>
      </w:pPr>
      <w:bookmarkStart w:id="0" w:name="_Toc107418113"/>
    </w:p>
    <w:p w14:paraId="6F376FF9" w14:textId="1EAAC946" w:rsidR="007A0C46" w:rsidRDefault="00C40572" w:rsidP="001620DB">
      <w:pPr>
        <w:pStyle w:val="berschrift1"/>
        <w:rPr>
          <w:rFonts w:eastAsia="Calibri"/>
        </w:rPr>
      </w:pPr>
      <w:r w:rsidRPr="0037456B">
        <w:rPr>
          <w:rFonts w:eastAsia="Calibri"/>
        </w:rPr>
        <w:t xml:space="preserve">Appendix </w:t>
      </w:r>
      <w:r w:rsidR="00101D62">
        <w:rPr>
          <w:rFonts w:eastAsia="Calibri"/>
        </w:rPr>
        <w:t>A</w:t>
      </w:r>
      <w:r w:rsidRPr="0037456B">
        <w:rPr>
          <w:rFonts w:eastAsia="Calibri"/>
        </w:rPr>
        <w:t xml:space="preserve">. </w:t>
      </w:r>
      <w:bookmarkEnd w:id="0"/>
      <w:r w:rsidR="00EC4397">
        <w:rPr>
          <w:rFonts w:eastAsia="Calibri"/>
        </w:rPr>
        <w:t xml:space="preserve">Comparison of the </w:t>
      </w:r>
      <w:r w:rsidR="00EC4397" w:rsidRPr="00052EAD">
        <w:rPr>
          <w:i/>
          <w:lang w:eastAsia="en-CA"/>
        </w:rPr>
        <w:t>total</w:t>
      </w:r>
      <w:r w:rsidR="004E790D">
        <w:rPr>
          <w:i/>
          <w:lang w:eastAsia="en-CA"/>
        </w:rPr>
        <w:t xml:space="preserve"> sub-sample</w:t>
      </w:r>
      <w:r w:rsidR="00EC4397" w:rsidRPr="00052EAD">
        <w:rPr>
          <w:i/>
          <w:lang w:eastAsia="en-CA"/>
        </w:rPr>
        <w:t xml:space="preserve"> </w:t>
      </w:r>
      <w:r w:rsidR="00EC4397" w:rsidRPr="00052EAD">
        <w:rPr>
          <w:i/>
          <w:lang w:val="en-CA" w:eastAsia="en-CA"/>
        </w:rPr>
        <w:t xml:space="preserve">(n = 2,240) </w:t>
      </w:r>
      <w:r w:rsidR="00EC4397" w:rsidRPr="00052EAD">
        <w:rPr>
          <w:i/>
          <w:lang w:eastAsia="en-CA"/>
        </w:rPr>
        <w:t xml:space="preserve">and complete cases dataset </w:t>
      </w:r>
      <w:r w:rsidR="00EC4397" w:rsidRPr="00052EAD">
        <w:rPr>
          <w:i/>
          <w:lang w:val="en-CA" w:eastAsia="en-CA"/>
        </w:rPr>
        <w:t>(n = 1,898)</w:t>
      </w:r>
    </w:p>
    <w:p w14:paraId="09E1294C" w14:textId="77777777" w:rsidR="00EC4397" w:rsidRPr="0037456B" w:rsidRDefault="00EC4397" w:rsidP="001620DB"/>
    <w:p w14:paraId="1290A9DE" w14:textId="093158AA" w:rsidR="00EC4397" w:rsidRPr="00052EAD" w:rsidRDefault="00EC4397" w:rsidP="00EC4397">
      <w:pPr>
        <w:rPr>
          <w:b/>
        </w:rPr>
      </w:pPr>
      <w:r w:rsidRPr="00052EAD">
        <w:rPr>
          <w:b/>
        </w:rPr>
        <w:t xml:space="preserve">Table </w:t>
      </w:r>
      <w:r>
        <w:rPr>
          <w:b/>
        </w:rPr>
        <w:t>1</w:t>
      </w:r>
      <w:r w:rsidRPr="00052EAD">
        <w:rPr>
          <w:b/>
        </w:rPr>
        <w:t xml:space="preserve">. </w:t>
      </w:r>
      <w:r w:rsidRPr="00052EAD">
        <w:rPr>
          <w:i/>
          <w:lang w:val="en-CA" w:eastAsia="en-CA"/>
        </w:rPr>
        <w:t xml:space="preserve">Respondent characteristics of total </w:t>
      </w:r>
      <w:r w:rsidR="004E790D">
        <w:rPr>
          <w:i/>
          <w:lang w:val="en-CA" w:eastAsia="en-CA"/>
        </w:rPr>
        <w:t>sub-</w:t>
      </w:r>
      <w:r w:rsidRPr="00052EAD">
        <w:rPr>
          <w:i/>
          <w:lang w:val="en-CA" w:eastAsia="en-CA"/>
        </w:rPr>
        <w:t>sample fulfilling inclusion criteria (n = 2,240) and the complete cases dataset used for the regression analysis (n = 1,898)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432"/>
        <w:gridCol w:w="271"/>
        <w:gridCol w:w="1251"/>
        <w:gridCol w:w="1199"/>
        <w:gridCol w:w="835"/>
        <w:gridCol w:w="1117"/>
        <w:gridCol w:w="270"/>
        <w:gridCol w:w="1582"/>
        <w:gridCol w:w="1229"/>
        <w:gridCol w:w="1014"/>
        <w:gridCol w:w="1117"/>
      </w:tblGrid>
      <w:tr w:rsidR="00EC4397" w:rsidRPr="00052EAD" w14:paraId="653812F7" w14:textId="77777777" w:rsidTr="006D685D">
        <w:trPr>
          <w:cantSplit/>
          <w:trHeight w:val="440"/>
          <w:tblHeader/>
        </w:trPr>
        <w:tc>
          <w:tcPr>
            <w:tcW w:w="4432" w:type="dxa"/>
            <w:tcBorders>
              <w:top w:val="single" w:sz="4" w:space="0" w:color="auto"/>
            </w:tcBorders>
            <w:vAlign w:val="center"/>
          </w:tcPr>
          <w:p w14:paraId="3748172C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63ADD48A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4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F9F02" w14:textId="0FBD4CFC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S</w:t>
            </w:r>
            <w:r w:rsidR="004E790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ub-s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ample total (n = 2,24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843C04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49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589C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CA"/>
              </w:rPr>
              <w:t>Complete cases (n = 1,898)</w:t>
            </w:r>
          </w:p>
        </w:tc>
      </w:tr>
      <w:tr w:rsidR="00EC4397" w:rsidRPr="00052EAD" w14:paraId="16C74E39" w14:textId="77777777" w:rsidTr="006D685D">
        <w:trPr>
          <w:cantSplit/>
          <w:tblHeader/>
        </w:trPr>
        <w:tc>
          <w:tcPr>
            <w:tcW w:w="4432" w:type="dxa"/>
            <w:tcBorders>
              <w:bottom w:val="single" w:sz="4" w:space="0" w:color="auto"/>
            </w:tcBorders>
          </w:tcPr>
          <w:p w14:paraId="333C73B5" w14:textId="77777777" w:rsidR="00EC4397" w:rsidRPr="00052EAD" w:rsidRDefault="00EC4397" w:rsidP="006D685D">
            <w:pPr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1" w:type="dxa"/>
          </w:tcPr>
          <w:p w14:paraId="312FC8C3" w14:textId="77777777" w:rsidR="00EC4397" w:rsidRPr="00052EAD" w:rsidRDefault="00EC4397" w:rsidP="006D685D">
            <w:pPr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135AACC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n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2E6124D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M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</w:t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SD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F58E4AB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Rang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0496602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Missing’s 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br/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 xml:space="preserve">n 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270" w:type="dxa"/>
          </w:tcPr>
          <w:p w14:paraId="4ADB5E86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CC62800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n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8F9625D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M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</w:t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SD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23F65DF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Rang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533FEEA" w14:textId="77777777" w:rsidR="00EC4397" w:rsidRPr="00052EAD" w:rsidRDefault="00EC4397" w:rsidP="006D685D">
            <w:pPr>
              <w:jc w:val="right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Missing’s 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br/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 xml:space="preserve">n 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(%)</w:t>
            </w:r>
          </w:p>
        </w:tc>
      </w:tr>
      <w:tr w:rsidR="00EC4397" w:rsidRPr="00052EAD" w14:paraId="7CD2D808" w14:textId="77777777" w:rsidTr="006D685D">
        <w:trPr>
          <w:trHeight w:val="303"/>
        </w:trPr>
        <w:tc>
          <w:tcPr>
            <w:tcW w:w="4432" w:type="dxa"/>
            <w:tcBorders>
              <w:top w:val="single" w:sz="4" w:space="0" w:color="auto"/>
            </w:tcBorders>
            <w:vAlign w:val="bottom"/>
          </w:tcPr>
          <w:p w14:paraId="771093CE" w14:textId="77777777" w:rsidR="00EC4397" w:rsidRPr="00052EAD" w:rsidRDefault="00EC4397" w:rsidP="006D685D">
            <w:pPr>
              <w:rPr>
                <w:b/>
                <w:bCs/>
                <w:sz w:val="20"/>
                <w:szCs w:val="20"/>
              </w:rPr>
            </w:pPr>
            <w:r w:rsidRPr="00052EAD">
              <w:rPr>
                <w:b/>
                <w:bCs/>
                <w:sz w:val="20"/>
                <w:szCs w:val="20"/>
              </w:rPr>
              <w:t>Employee characteristics</w:t>
            </w:r>
          </w:p>
        </w:tc>
        <w:tc>
          <w:tcPr>
            <w:tcW w:w="271" w:type="dxa"/>
            <w:vAlign w:val="bottom"/>
          </w:tcPr>
          <w:p w14:paraId="52034164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61F08765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Cs/>
                <w:sz w:val="20"/>
                <w:szCs w:val="20"/>
                <w:lang w:eastAsia="en-CA"/>
              </w:rPr>
              <w:t>2,24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63872760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52FE671D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14:paraId="04C6AA31" w14:textId="77777777" w:rsidR="00EC4397" w:rsidRPr="00052EAD" w:rsidRDefault="00EC4397" w:rsidP="006D685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vAlign w:val="bottom"/>
          </w:tcPr>
          <w:p w14:paraId="547BC76E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bottom"/>
          </w:tcPr>
          <w:p w14:paraId="2B9EB88E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Cs/>
                <w:sz w:val="20"/>
                <w:szCs w:val="20"/>
                <w:lang w:eastAsia="en-CA"/>
              </w:rPr>
              <w:t>1,898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14:paraId="031AE127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393C462C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14:paraId="585CD7E2" w14:textId="77777777" w:rsidR="00EC4397" w:rsidRPr="00052EAD" w:rsidRDefault="00EC4397" w:rsidP="006D685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0A34E1F1" w14:textId="77777777" w:rsidTr="006D685D">
        <w:tc>
          <w:tcPr>
            <w:tcW w:w="4432" w:type="dxa"/>
            <w:tcBorders>
              <w:top w:val="single" w:sz="4" w:space="0" w:color="auto"/>
            </w:tcBorders>
            <w:vAlign w:val="bottom"/>
          </w:tcPr>
          <w:p w14:paraId="3FB6B06E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Gender</w:t>
            </w:r>
          </w:p>
        </w:tc>
        <w:tc>
          <w:tcPr>
            <w:tcW w:w="271" w:type="dxa"/>
          </w:tcPr>
          <w:p w14:paraId="5E9B39CF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405AFD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937855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1202A02A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9C72B0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 (0.4)</w:t>
            </w:r>
          </w:p>
        </w:tc>
        <w:tc>
          <w:tcPr>
            <w:tcW w:w="270" w:type="dxa"/>
          </w:tcPr>
          <w:p w14:paraId="38CA4EC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43C508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8EB168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4DCC02B2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69055B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 (0.2)</w:t>
            </w:r>
            <w:r w:rsidRPr="00052EAD">
              <w:rPr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</w:tr>
      <w:tr w:rsidR="00EC4397" w:rsidRPr="00052EAD" w14:paraId="697AA6F0" w14:textId="77777777" w:rsidTr="006D685D">
        <w:tc>
          <w:tcPr>
            <w:tcW w:w="4432" w:type="dxa"/>
          </w:tcPr>
          <w:p w14:paraId="29CC7E38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Female</w:t>
            </w:r>
          </w:p>
        </w:tc>
        <w:tc>
          <w:tcPr>
            <w:tcW w:w="271" w:type="dxa"/>
          </w:tcPr>
          <w:p w14:paraId="2512EF81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627AF47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,101 (94.1)</w:t>
            </w:r>
          </w:p>
        </w:tc>
        <w:tc>
          <w:tcPr>
            <w:tcW w:w="1199" w:type="dxa"/>
          </w:tcPr>
          <w:p w14:paraId="22005EF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0347908F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6B81703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5FBB365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2C208D4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,783 (94.1)</w:t>
            </w:r>
          </w:p>
        </w:tc>
        <w:tc>
          <w:tcPr>
            <w:tcW w:w="1229" w:type="dxa"/>
          </w:tcPr>
          <w:p w14:paraId="77D8EFA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586EB41B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A0052F1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01666CAC" w14:textId="77777777" w:rsidTr="006D685D">
        <w:tc>
          <w:tcPr>
            <w:tcW w:w="4432" w:type="dxa"/>
          </w:tcPr>
          <w:p w14:paraId="216338A7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Male</w:t>
            </w:r>
          </w:p>
        </w:tc>
        <w:tc>
          <w:tcPr>
            <w:tcW w:w="271" w:type="dxa"/>
          </w:tcPr>
          <w:p w14:paraId="768134FB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55DA8AF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27 (5.7)</w:t>
            </w:r>
          </w:p>
        </w:tc>
        <w:tc>
          <w:tcPr>
            <w:tcW w:w="1199" w:type="dxa"/>
          </w:tcPr>
          <w:p w14:paraId="3C12742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2AFF0C7B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158E9E6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1B5EC4F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DB6BD0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09 (5.8)</w:t>
            </w:r>
          </w:p>
        </w:tc>
        <w:tc>
          <w:tcPr>
            <w:tcW w:w="1229" w:type="dxa"/>
          </w:tcPr>
          <w:p w14:paraId="067F719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62358DD6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3B8F3EB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435D39E7" w14:textId="77777777" w:rsidTr="006D685D">
        <w:tc>
          <w:tcPr>
            <w:tcW w:w="4432" w:type="dxa"/>
          </w:tcPr>
          <w:p w14:paraId="5163A2B4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Non-binary</w:t>
            </w:r>
          </w:p>
        </w:tc>
        <w:tc>
          <w:tcPr>
            <w:tcW w:w="271" w:type="dxa"/>
          </w:tcPr>
          <w:p w14:paraId="7665B146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64EC69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199" w:type="dxa"/>
          </w:tcPr>
          <w:p w14:paraId="0725419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3B51C9D8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BB93FB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1CCDCD3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E473F6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1229" w:type="dxa"/>
          </w:tcPr>
          <w:p w14:paraId="2E582CA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07B5110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85A182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21E216A1" w14:textId="77777777" w:rsidTr="006D685D">
        <w:tc>
          <w:tcPr>
            <w:tcW w:w="4432" w:type="dxa"/>
          </w:tcPr>
          <w:p w14:paraId="6A83336C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Age (in years)</w:t>
            </w:r>
          </w:p>
        </w:tc>
        <w:tc>
          <w:tcPr>
            <w:tcW w:w="271" w:type="dxa"/>
          </w:tcPr>
          <w:p w14:paraId="4658B4A3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5416BB7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07228D7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6.3 (12.0)</w:t>
            </w:r>
          </w:p>
        </w:tc>
        <w:tc>
          <w:tcPr>
            <w:tcW w:w="835" w:type="dxa"/>
            <w:vAlign w:val="center"/>
          </w:tcPr>
          <w:p w14:paraId="5398C6EC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9-77</w:t>
            </w:r>
          </w:p>
        </w:tc>
        <w:tc>
          <w:tcPr>
            <w:tcW w:w="1117" w:type="dxa"/>
          </w:tcPr>
          <w:p w14:paraId="27141F4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6 (2.9)</w:t>
            </w:r>
          </w:p>
        </w:tc>
        <w:tc>
          <w:tcPr>
            <w:tcW w:w="270" w:type="dxa"/>
          </w:tcPr>
          <w:p w14:paraId="4A00D4F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CF5D57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1E0B7E71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6.0 (11.9)</w:t>
            </w:r>
          </w:p>
        </w:tc>
        <w:tc>
          <w:tcPr>
            <w:tcW w:w="1014" w:type="dxa"/>
            <w:vAlign w:val="center"/>
          </w:tcPr>
          <w:p w14:paraId="39FE75B7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9-76</w:t>
            </w:r>
          </w:p>
        </w:tc>
        <w:tc>
          <w:tcPr>
            <w:tcW w:w="1117" w:type="dxa"/>
          </w:tcPr>
          <w:p w14:paraId="71F6BDF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283CF4D6" w14:textId="77777777" w:rsidTr="006D685D">
        <w:tc>
          <w:tcPr>
            <w:tcW w:w="4432" w:type="dxa"/>
          </w:tcPr>
          <w:p w14:paraId="798AE1FF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Educational background</w:t>
            </w:r>
          </w:p>
        </w:tc>
        <w:tc>
          <w:tcPr>
            <w:tcW w:w="271" w:type="dxa"/>
          </w:tcPr>
          <w:p w14:paraId="600CE6BA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69FC476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0E4C58D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21F8235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76FA8A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70" w:type="dxa"/>
          </w:tcPr>
          <w:p w14:paraId="21A5DA6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72B92D3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4508518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6B2B7017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C78255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EC4397" w:rsidRPr="00052EAD" w14:paraId="4BF040BF" w14:textId="77777777" w:rsidTr="006D685D">
        <w:tc>
          <w:tcPr>
            <w:tcW w:w="4432" w:type="dxa"/>
          </w:tcPr>
          <w:p w14:paraId="4589902E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Registered nurse (at least 3-4 years of tertiary level education)</w:t>
            </w:r>
          </w:p>
        </w:tc>
        <w:tc>
          <w:tcPr>
            <w:tcW w:w="271" w:type="dxa"/>
          </w:tcPr>
          <w:p w14:paraId="496D17C4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793598F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961 (42.9)</w:t>
            </w:r>
          </w:p>
        </w:tc>
        <w:tc>
          <w:tcPr>
            <w:tcW w:w="1199" w:type="dxa"/>
          </w:tcPr>
          <w:p w14:paraId="183AF32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288E354C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29F653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67FA1F0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0185571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56 (45.1)</w:t>
            </w:r>
          </w:p>
        </w:tc>
        <w:tc>
          <w:tcPr>
            <w:tcW w:w="1229" w:type="dxa"/>
          </w:tcPr>
          <w:p w14:paraId="736AD76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64D5B61F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5B8C1D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225BEC21" w14:textId="77777777" w:rsidTr="006D685D">
        <w:tc>
          <w:tcPr>
            <w:tcW w:w="4432" w:type="dxa"/>
          </w:tcPr>
          <w:p w14:paraId="5AF0C6B6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Licensed practical nurse (3-year vocational training)</w:t>
            </w:r>
          </w:p>
        </w:tc>
        <w:tc>
          <w:tcPr>
            <w:tcW w:w="271" w:type="dxa"/>
          </w:tcPr>
          <w:p w14:paraId="62042076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14:paraId="535E41BB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713 (31.8)</w:t>
            </w:r>
          </w:p>
          <w:p w14:paraId="620C8E3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16B94B7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5D9112DC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18D5AB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46DDDB5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4833C58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602 (31.7)</w:t>
            </w:r>
          </w:p>
        </w:tc>
        <w:tc>
          <w:tcPr>
            <w:tcW w:w="1229" w:type="dxa"/>
          </w:tcPr>
          <w:p w14:paraId="052CFB9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29BBE6BC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88F73D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5E420318" w14:textId="77777777" w:rsidTr="006D685D">
        <w:tc>
          <w:tcPr>
            <w:tcW w:w="4432" w:type="dxa"/>
          </w:tcPr>
          <w:p w14:paraId="3B7E6C7B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Homecare aide (certified course)</w:t>
            </w:r>
          </w:p>
        </w:tc>
        <w:tc>
          <w:tcPr>
            <w:tcW w:w="271" w:type="dxa"/>
          </w:tcPr>
          <w:p w14:paraId="7C1470E3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73BBC3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566 (25.3)</w:t>
            </w:r>
          </w:p>
        </w:tc>
        <w:tc>
          <w:tcPr>
            <w:tcW w:w="1199" w:type="dxa"/>
          </w:tcPr>
          <w:p w14:paraId="09B128B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6C746D17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989FF6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4E1893A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FE510B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440 (23.2)</w:t>
            </w:r>
          </w:p>
        </w:tc>
        <w:tc>
          <w:tcPr>
            <w:tcW w:w="1229" w:type="dxa"/>
          </w:tcPr>
          <w:p w14:paraId="31BFD67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27924DDF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32C22CE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53745552" w14:textId="77777777" w:rsidTr="006D685D">
        <w:tc>
          <w:tcPr>
            <w:tcW w:w="4432" w:type="dxa"/>
          </w:tcPr>
          <w:p w14:paraId="257D93C0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Employment percentages (%)</w:t>
            </w:r>
          </w:p>
        </w:tc>
        <w:tc>
          <w:tcPr>
            <w:tcW w:w="271" w:type="dxa"/>
          </w:tcPr>
          <w:p w14:paraId="5D99F308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760D624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7A803EF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3.4 (21.8)</w:t>
            </w:r>
          </w:p>
        </w:tc>
        <w:tc>
          <w:tcPr>
            <w:tcW w:w="835" w:type="dxa"/>
            <w:vAlign w:val="center"/>
          </w:tcPr>
          <w:p w14:paraId="24FC8FA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-100</w:t>
            </w:r>
          </w:p>
        </w:tc>
        <w:tc>
          <w:tcPr>
            <w:tcW w:w="1117" w:type="dxa"/>
          </w:tcPr>
          <w:p w14:paraId="081EDDB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3 (2.4)</w:t>
            </w:r>
          </w:p>
        </w:tc>
        <w:tc>
          <w:tcPr>
            <w:tcW w:w="270" w:type="dxa"/>
          </w:tcPr>
          <w:p w14:paraId="232D9C1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27C9DE9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066C541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3.4 (21.6)</w:t>
            </w:r>
          </w:p>
        </w:tc>
        <w:tc>
          <w:tcPr>
            <w:tcW w:w="1014" w:type="dxa"/>
            <w:vAlign w:val="center"/>
          </w:tcPr>
          <w:p w14:paraId="04E1DF87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-100</w:t>
            </w:r>
          </w:p>
        </w:tc>
        <w:tc>
          <w:tcPr>
            <w:tcW w:w="1117" w:type="dxa"/>
          </w:tcPr>
          <w:p w14:paraId="6848FF3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2DE2503D" w14:textId="77777777" w:rsidTr="006D685D">
        <w:tc>
          <w:tcPr>
            <w:tcW w:w="4432" w:type="dxa"/>
          </w:tcPr>
          <w:p w14:paraId="30FA114B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≤ 40</w:t>
            </w:r>
          </w:p>
        </w:tc>
        <w:tc>
          <w:tcPr>
            <w:tcW w:w="271" w:type="dxa"/>
          </w:tcPr>
          <w:p w14:paraId="0476304F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527F3C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456 (20.4)</w:t>
            </w:r>
          </w:p>
        </w:tc>
        <w:tc>
          <w:tcPr>
            <w:tcW w:w="1199" w:type="dxa"/>
          </w:tcPr>
          <w:p w14:paraId="28C10D0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111D0A8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228A53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0C58261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2CB9659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397 (20.9)</w:t>
            </w:r>
          </w:p>
        </w:tc>
        <w:tc>
          <w:tcPr>
            <w:tcW w:w="1229" w:type="dxa"/>
          </w:tcPr>
          <w:p w14:paraId="5F7C398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3BB72BA2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D11C5E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2BD7CACD" w14:textId="77777777" w:rsidTr="006D685D">
        <w:tc>
          <w:tcPr>
            <w:tcW w:w="4432" w:type="dxa"/>
          </w:tcPr>
          <w:p w14:paraId="5E2D10D8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40 to ≤ 60</w:t>
            </w:r>
          </w:p>
        </w:tc>
        <w:tc>
          <w:tcPr>
            <w:tcW w:w="271" w:type="dxa"/>
          </w:tcPr>
          <w:p w14:paraId="01EC22C3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5AFE42B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71 (30.0)</w:t>
            </w:r>
          </w:p>
        </w:tc>
        <w:tc>
          <w:tcPr>
            <w:tcW w:w="1199" w:type="dxa"/>
          </w:tcPr>
          <w:p w14:paraId="6752694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5F9ECBB9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69FA51B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431EE88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3CC2CB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82 (30.7)</w:t>
            </w:r>
          </w:p>
        </w:tc>
        <w:tc>
          <w:tcPr>
            <w:tcW w:w="1229" w:type="dxa"/>
          </w:tcPr>
          <w:p w14:paraId="1ADCF50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29B0C105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CE9AE7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69E8A80D" w14:textId="77777777" w:rsidTr="006D685D">
        <w:tc>
          <w:tcPr>
            <w:tcW w:w="4432" w:type="dxa"/>
          </w:tcPr>
          <w:p w14:paraId="108BE8C7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60 to ≤ 80</w:t>
            </w:r>
          </w:p>
        </w:tc>
        <w:tc>
          <w:tcPr>
            <w:tcW w:w="271" w:type="dxa"/>
          </w:tcPr>
          <w:p w14:paraId="626DC6A6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286ABC8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40 (33.0)</w:t>
            </w:r>
          </w:p>
        </w:tc>
        <w:tc>
          <w:tcPr>
            <w:tcW w:w="1199" w:type="dxa"/>
          </w:tcPr>
          <w:p w14:paraId="21CF41F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27216530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733A37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23134C4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3661E1D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45 (34.0)</w:t>
            </w:r>
          </w:p>
        </w:tc>
        <w:tc>
          <w:tcPr>
            <w:tcW w:w="1229" w:type="dxa"/>
          </w:tcPr>
          <w:p w14:paraId="6420ADD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54BB1E86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98EE4B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4F146DB4" w14:textId="77777777" w:rsidTr="006D685D">
        <w:tc>
          <w:tcPr>
            <w:tcW w:w="4432" w:type="dxa"/>
          </w:tcPr>
          <w:p w14:paraId="1D83F2AF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80</w:t>
            </w:r>
          </w:p>
        </w:tc>
        <w:tc>
          <w:tcPr>
            <w:tcW w:w="271" w:type="dxa"/>
          </w:tcPr>
          <w:p w14:paraId="6A01F5FE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684709F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20 (14.3)</w:t>
            </w:r>
          </w:p>
        </w:tc>
        <w:tc>
          <w:tcPr>
            <w:tcW w:w="1199" w:type="dxa"/>
          </w:tcPr>
          <w:p w14:paraId="0856D3E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060CFA9A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3AF68EB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1FCD886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2AF6984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74 (14.4)</w:t>
            </w:r>
          </w:p>
        </w:tc>
        <w:tc>
          <w:tcPr>
            <w:tcW w:w="1229" w:type="dxa"/>
          </w:tcPr>
          <w:p w14:paraId="513DCDB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4B09B61A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E9BEE5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37905777" w14:textId="77777777" w:rsidTr="006D685D">
        <w:tc>
          <w:tcPr>
            <w:tcW w:w="4432" w:type="dxa"/>
          </w:tcPr>
          <w:p w14:paraId="5DC17F43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Professional experience (in years)</w:t>
            </w:r>
          </w:p>
        </w:tc>
        <w:tc>
          <w:tcPr>
            <w:tcW w:w="271" w:type="dxa"/>
          </w:tcPr>
          <w:p w14:paraId="633C0441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107C266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05DB044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6.7 (10.8)</w:t>
            </w:r>
          </w:p>
        </w:tc>
        <w:tc>
          <w:tcPr>
            <w:tcW w:w="835" w:type="dxa"/>
            <w:vAlign w:val="center"/>
          </w:tcPr>
          <w:p w14:paraId="3E3F1797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-53</w:t>
            </w:r>
          </w:p>
        </w:tc>
        <w:tc>
          <w:tcPr>
            <w:tcW w:w="1117" w:type="dxa"/>
          </w:tcPr>
          <w:p w14:paraId="1578DDD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50 (6.7)</w:t>
            </w:r>
          </w:p>
        </w:tc>
        <w:tc>
          <w:tcPr>
            <w:tcW w:w="270" w:type="dxa"/>
          </w:tcPr>
          <w:p w14:paraId="58E4313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4541D5B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09B09E2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6.8 (10.7)</w:t>
            </w:r>
          </w:p>
        </w:tc>
        <w:tc>
          <w:tcPr>
            <w:tcW w:w="1014" w:type="dxa"/>
            <w:vAlign w:val="center"/>
          </w:tcPr>
          <w:p w14:paraId="57B1163D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-47</w:t>
            </w:r>
          </w:p>
        </w:tc>
        <w:tc>
          <w:tcPr>
            <w:tcW w:w="1117" w:type="dxa"/>
          </w:tcPr>
          <w:p w14:paraId="3FAEFF9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98 (5.2)</w:t>
            </w:r>
            <w:r w:rsidRPr="00052EAD">
              <w:rPr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</w:tr>
      <w:tr w:rsidR="00EC4397" w:rsidRPr="00052EAD" w14:paraId="66D0ECAA" w14:textId="77777777" w:rsidTr="006D685D">
        <w:tc>
          <w:tcPr>
            <w:tcW w:w="4432" w:type="dxa"/>
          </w:tcPr>
          <w:p w14:paraId="377843A0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≤ 2 years</w:t>
            </w:r>
          </w:p>
        </w:tc>
        <w:tc>
          <w:tcPr>
            <w:tcW w:w="271" w:type="dxa"/>
          </w:tcPr>
          <w:p w14:paraId="1BC73156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43BC6C6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03 (4.9)</w:t>
            </w:r>
          </w:p>
        </w:tc>
        <w:tc>
          <w:tcPr>
            <w:tcW w:w="1199" w:type="dxa"/>
          </w:tcPr>
          <w:p w14:paraId="2E97CC8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108DABAA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5FF45B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4D2256B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3965B77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2 (4.3)</w:t>
            </w:r>
          </w:p>
        </w:tc>
        <w:tc>
          <w:tcPr>
            <w:tcW w:w="1229" w:type="dxa"/>
          </w:tcPr>
          <w:p w14:paraId="0E3D572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62447E94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8B8DBB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3461B244" w14:textId="77777777" w:rsidTr="006D685D">
        <w:tc>
          <w:tcPr>
            <w:tcW w:w="4432" w:type="dxa"/>
          </w:tcPr>
          <w:p w14:paraId="78142E2A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2 years ≤ 5 years</w:t>
            </w:r>
          </w:p>
        </w:tc>
        <w:tc>
          <w:tcPr>
            <w:tcW w:w="271" w:type="dxa"/>
          </w:tcPr>
          <w:p w14:paraId="393BFD7D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4D78848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32 (11.1)</w:t>
            </w:r>
          </w:p>
        </w:tc>
        <w:tc>
          <w:tcPr>
            <w:tcW w:w="1199" w:type="dxa"/>
          </w:tcPr>
          <w:p w14:paraId="2381A40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3F7FABF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1FF403E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6F45CBF1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63ADCA6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95 (10.3)</w:t>
            </w:r>
          </w:p>
        </w:tc>
        <w:tc>
          <w:tcPr>
            <w:tcW w:w="1229" w:type="dxa"/>
          </w:tcPr>
          <w:p w14:paraId="1D3A699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64F2C5F0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50A0657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05658303" w14:textId="77777777" w:rsidTr="006D685D">
        <w:tc>
          <w:tcPr>
            <w:tcW w:w="4432" w:type="dxa"/>
          </w:tcPr>
          <w:p w14:paraId="2300B658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5 years ≤ 10 years</w:t>
            </w:r>
          </w:p>
        </w:tc>
        <w:tc>
          <w:tcPr>
            <w:tcW w:w="271" w:type="dxa"/>
          </w:tcPr>
          <w:p w14:paraId="6D600710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17FBDA6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43 (21.2)</w:t>
            </w:r>
          </w:p>
        </w:tc>
        <w:tc>
          <w:tcPr>
            <w:tcW w:w="1199" w:type="dxa"/>
          </w:tcPr>
          <w:p w14:paraId="33F5DF4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7A82B1E7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02EFDD5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470AEDC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0951CF3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85 (20.3)</w:t>
            </w:r>
          </w:p>
        </w:tc>
        <w:tc>
          <w:tcPr>
            <w:tcW w:w="1229" w:type="dxa"/>
          </w:tcPr>
          <w:p w14:paraId="2286E6C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2C50B89D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FC721B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51A83955" w14:textId="77777777" w:rsidTr="006D685D">
        <w:tc>
          <w:tcPr>
            <w:tcW w:w="4432" w:type="dxa"/>
          </w:tcPr>
          <w:p w14:paraId="225FC489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10 years ≤ 20 years</w:t>
            </w:r>
          </w:p>
        </w:tc>
        <w:tc>
          <w:tcPr>
            <w:tcW w:w="271" w:type="dxa"/>
          </w:tcPr>
          <w:p w14:paraId="4F038952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55B7E88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35 (30.4)</w:t>
            </w:r>
          </w:p>
        </w:tc>
        <w:tc>
          <w:tcPr>
            <w:tcW w:w="1199" w:type="dxa"/>
          </w:tcPr>
          <w:p w14:paraId="0B615A4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30D1A665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5E93E8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101129C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7D7C4B4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47 (28.8)</w:t>
            </w:r>
          </w:p>
        </w:tc>
        <w:tc>
          <w:tcPr>
            <w:tcW w:w="1229" w:type="dxa"/>
          </w:tcPr>
          <w:p w14:paraId="24618F8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4DCD189F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5036640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3C64E19B" w14:textId="77777777" w:rsidTr="006D685D">
        <w:tc>
          <w:tcPr>
            <w:tcW w:w="4432" w:type="dxa"/>
          </w:tcPr>
          <w:p w14:paraId="3DAC5516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20</w:t>
            </w:r>
          </w:p>
        </w:tc>
        <w:tc>
          <w:tcPr>
            <w:tcW w:w="271" w:type="dxa"/>
          </w:tcPr>
          <w:p w14:paraId="1748F35A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4AC8CA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677</w:t>
            </w: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 (32.4)</w:t>
            </w:r>
          </w:p>
        </w:tc>
        <w:tc>
          <w:tcPr>
            <w:tcW w:w="1199" w:type="dxa"/>
          </w:tcPr>
          <w:p w14:paraId="4A9D9F8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1BFE510B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0677D9A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3EE5C08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0F179AE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591</w:t>
            </w: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 (31.1)</w:t>
            </w:r>
          </w:p>
        </w:tc>
        <w:tc>
          <w:tcPr>
            <w:tcW w:w="1229" w:type="dxa"/>
          </w:tcPr>
          <w:p w14:paraId="179DD7E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1D6F64F3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5580771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403EE119" w14:textId="77777777" w:rsidTr="006D685D">
        <w:tc>
          <w:tcPr>
            <w:tcW w:w="4432" w:type="dxa"/>
          </w:tcPr>
          <w:p w14:paraId="052FB8A6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lastRenderedPageBreak/>
              <w:t>Experience in current agency (in years)</w:t>
            </w:r>
          </w:p>
        </w:tc>
        <w:tc>
          <w:tcPr>
            <w:tcW w:w="271" w:type="dxa"/>
          </w:tcPr>
          <w:p w14:paraId="12CB7AC5" w14:textId="77777777" w:rsidR="00EC4397" w:rsidRPr="00052EAD" w:rsidRDefault="00EC4397" w:rsidP="006D685D">
            <w:pPr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23318F7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3F598F0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.9 (7.0)</w:t>
            </w:r>
          </w:p>
        </w:tc>
        <w:tc>
          <w:tcPr>
            <w:tcW w:w="835" w:type="dxa"/>
            <w:vAlign w:val="center"/>
          </w:tcPr>
          <w:p w14:paraId="69D13F0F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-43</w:t>
            </w:r>
          </w:p>
        </w:tc>
        <w:tc>
          <w:tcPr>
            <w:tcW w:w="1117" w:type="dxa"/>
          </w:tcPr>
          <w:p w14:paraId="1B6D06C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22 (5.4)</w:t>
            </w:r>
          </w:p>
        </w:tc>
        <w:tc>
          <w:tcPr>
            <w:tcW w:w="270" w:type="dxa"/>
          </w:tcPr>
          <w:p w14:paraId="40A9E27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50612DA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3B21D56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.9 (7.0)</w:t>
            </w:r>
          </w:p>
        </w:tc>
        <w:tc>
          <w:tcPr>
            <w:tcW w:w="1014" w:type="dxa"/>
            <w:vAlign w:val="center"/>
          </w:tcPr>
          <w:p w14:paraId="1C05D4C6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-43</w:t>
            </w:r>
          </w:p>
        </w:tc>
        <w:tc>
          <w:tcPr>
            <w:tcW w:w="1117" w:type="dxa"/>
          </w:tcPr>
          <w:p w14:paraId="26C0746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5 (4.0)</w:t>
            </w:r>
            <w:r w:rsidRPr="00052EAD">
              <w:rPr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</w:tr>
      <w:tr w:rsidR="00EC4397" w:rsidRPr="00052EAD" w14:paraId="264473FB" w14:textId="77777777" w:rsidTr="006D685D">
        <w:tc>
          <w:tcPr>
            <w:tcW w:w="4432" w:type="dxa"/>
          </w:tcPr>
          <w:p w14:paraId="474E46B6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≤ 2</w:t>
            </w:r>
          </w:p>
        </w:tc>
        <w:tc>
          <w:tcPr>
            <w:tcW w:w="271" w:type="dxa"/>
          </w:tcPr>
          <w:p w14:paraId="20FB8AA9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6D03475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98 (33.0)</w:t>
            </w:r>
          </w:p>
        </w:tc>
        <w:tc>
          <w:tcPr>
            <w:tcW w:w="1199" w:type="dxa"/>
          </w:tcPr>
          <w:p w14:paraId="31D5B00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6DCFA089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514EA25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50B736D4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FBF3E9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00 (31.6)</w:t>
            </w:r>
          </w:p>
        </w:tc>
        <w:tc>
          <w:tcPr>
            <w:tcW w:w="1229" w:type="dxa"/>
          </w:tcPr>
          <w:p w14:paraId="06D08C4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09A18750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14D0B88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618E1A19" w14:textId="77777777" w:rsidTr="006D685D">
        <w:tc>
          <w:tcPr>
            <w:tcW w:w="4432" w:type="dxa"/>
          </w:tcPr>
          <w:p w14:paraId="2B22229A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2 to ≤ 5</w:t>
            </w:r>
          </w:p>
        </w:tc>
        <w:tc>
          <w:tcPr>
            <w:tcW w:w="271" w:type="dxa"/>
          </w:tcPr>
          <w:p w14:paraId="57962D2F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3750499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91 (23.2)</w:t>
            </w:r>
          </w:p>
        </w:tc>
        <w:tc>
          <w:tcPr>
            <w:tcW w:w="1199" w:type="dxa"/>
          </w:tcPr>
          <w:p w14:paraId="1E247782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7809728A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1D7C20CE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3E033E4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D79E40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22 (22.3)</w:t>
            </w:r>
          </w:p>
        </w:tc>
        <w:tc>
          <w:tcPr>
            <w:tcW w:w="1229" w:type="dxa"/>
          </w:tcPr>
          <w:p w14:paraId="682E4C31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532DD79B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0B52D0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284AC8FB" w14:textId="77777777" w:rsidTr="006D685D">
        <w:tc>
          <w:tcPr>
            <w:tcW w:w="4432" w:type="dxa"/>
          </w:tcPr>
          <w:p w14:paraId="238C0AC6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5 to ≤ 10</w:t>
            </w:r>
          </w:p>
        </w:tc>
        <w:tc>
          <w:tcPr>
            <w:tcW w:w="271" w:type="dxa"/>
          </w:tcPr>
          <w:p w14:paraId="4E8611AA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0860886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75 (22.4)</w:t>
            </w:r>
          </w:p>
        </w:tc>
        <w:tc>
          <w:tcPr>
            <w:tcW w:w="1199" w:type="dxa"/>
          </w:tcPr>
          <w:p w14:paraId="7A5D31C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644C7EA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65A2DBC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33D538DB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5F2F6D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05 (21.3)</w:t>
            </w:r>
          </w:p>
        </w:tc>
        <w:tc>
          <w:tcPr>
            <w:tcW w:w="1229" w:type="dxa"/>
          </w:tcPr>
          <w:p w14:paraId="24F34775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24090855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09915A88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3E5E43C4" w14:textId="77777777" w:rsidTr="006D685D">
        <w:tc>
          <w:tcPr>
            <w:tcW w:w="4432" w:type="dxa"/>
          </w:tcPr>
          <w:p w14:paraId="580D1A27" w14:textId="77777777" w:rsidR="00EC4397" w:rsidRPr="00052EAD" w:rsidRDefault="00EC4397" w:rsidP="006D685D">
            <w:pPr>
              <w:ind w:left="708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sz w:val="20"/>
                <w:szCs w:val="20"/>
              </w:rPr>
              <w:t>&gt; 10 to ≤ 20</w:t>
            </w:r>
          </w:p>
        </w:tc>
        <w:tc>
          <w:tcPr>
            <w:tcW w:w="271" w:type="dxa"/>
          </w:tcPr>
          <w:p w14:paraId="09B12343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6BA273B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38 (16.0)</w:t>
            </w:r>
          </w:p>
        </w:tc>
        <w:tc>
          <w:tcPr>
            <w:tcW w:w="1199" w:type="dxa"/>
          </w:tcPr>
          <w:p w14:paraId="523D2989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0F6F5DB1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3E69F883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026F8FB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0CE7FB1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95 (15.5)</w:t>
            </w:r>
          </w:p>
        </w:tc>
        <w:tc>
          <w:tcPr>
            <w:tcW w:w="1229" w:type="dxa"/>
          </w:tcPr>
          <w:p w14:paraId="3A98D5B6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144B799B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E84F957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20C5F9B6" w14:textId="77777777" w:rsidTr="006D685D">
        <w:tc>
          <w:tcPr>
            <w:tcW w:w="4432" w:type="dxa"/>
            <w:tcBorders>
              <w:bottom w:val="single" w:sz="4" w:space="0" w:color="auto"/>
            </w:tcBorders>
          </w:tcPr>
          <w:p w14:paraId="415A82C8" w14:textId="77777777" w:rsidR="00EC4397" w:rsidRPr="00052EAD" w:rsidRDefault="00EC4397" w:rsidP="006D685D">
            <w:pPr>
              <w:ind w:left="708"/>
              <w:rPr>
                <w:sz w:val="20"/>
                <w:szCs w:val="20"/>
              </w:rPr>
            </w:pPr>
            <w:r w:rsidRPr="00052EAD">
              <w:rPr>
                <w:sz w:val="20"/>
                <w:szCs w:val="20"/>
              </w:rPr>
              <w:t>&gt; 20</w:t>
            </w:r>
          </w:p>
        </w:tc>
        <w:tc>
          <w:tcPr>
            <w:tcW w:w="271" w:type="dxa"/>
          </w:tcPr>
          <w:p w14:paraId="4857FE8F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2CD8DDC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16 (5.5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2C82FED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4E36C70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03C4009F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115897E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0EC7242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01 (5.3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8C19880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60414CF" w14:textId="77777777" w:rsidR="00EC4397" w:rsidRPr="00052EAD" w:rsidRDefault="00EC4397" w:rsidP="006D685D">
            <w:pPr>
              <w:jc w:val="center"/>
              <w:rPr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659F066A" w14:textId="77777777" w:rsidR="00EC4397" w:rsidRPr="00052EAD" w:rsidRDefault="00EC4397" w:rsidP="006D685D">
            <w:pPr>
              <w:jc w:val="right"/>
              <w:rPr>
                <w:iCs/>
                <w:sz w:val="20"/>
                <w:szCs w:val="20"/>
                <w:lang w:eastAsia="en-CA"/>
              </w:rPr>
            </w:pPr>
          </w:p>
        </w:tc>
      </w:tr>
      <w:tr w:rsidR="00EC4397" w:rsidRPr="00052EAD" w14:paraId="2B366721" w14:textId="77777777" w:rsidTr="006D685D">
        <w:tc>
          <w:tcPr>
            <w:tcW w:w="4432" w:type="dxa"/>
            <w:tcBorders>
              <w:top w:val="single" w:sz="4" w:space="0" w:color="auto"/>
            </w:tcBorders>
          </w:tcPr>
          <w:p w14:paraId="66096F7D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Compensation</w:t>
            </w:r>
          </w:p>
        </w:tc>
        <w:tc>
          <w:tcPr>
            <w:tcW w:w="271" w:type="dxa"/>
          </w:tcPr>
          <w:p w14:paraId="13070D57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09790E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19EE70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810D938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696A1A9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7 (0.8)</w:t>
            </w:r>
          </w:p>
        </w:tc>
        <w:tc>
          <w:tcPr>
            <w:tcW w:w="270" w:type="dxa"/>
          </w:tcPr>
          <w:p w14:paraId="268B56F2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A9342F4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E7C579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53392A99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3241B4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603658B0" w14:textId="77777777" w:rsidTr="006D685D">
        <w:tc>
          <w:tcPr>
            <w:tcW w:w="4432" w:type="dxa"/>
          </w:tcPr>
          <w:p w14:paraId="611F20A6" w14:textId="77777777" w:rsidR="00EC4397" w:rsidRPr="00052EAD" w:rsidRDefault="00EC4397" w:rsidP="006D685D">
            <w:pPr>
              <w:ind w:left="708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Hourly wage</w:t>
            </w:r>
          </w:p>
        </w:tc>
        <w:tc>
          <w:tcPr>
            <w:tcW w:w="271" w:type="dxa"/>
          </w:tcPr>
          <w:p w14:paraId="02345AF9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2D92ADB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82 (21.7)</w:t>
            </w:r>
          </w:p>
        </w:tc>
        <w:tc>
          <w:tcPr>
            <w:tcW w:w="1199" w:type="dxa"/>
          </w:tcPr>
          <w:p w14:paraId="6F1E31B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74666F8E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18D2836A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5F08317A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585F0975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70 (19.5)</w:t>
            </w:r>
          </w:p>
        </w:tc>
        <w:tc>
          <w:tcPr>
            <w:tcW w:w="1229" w:type="dxa"/>
          </w:tcPr>
          <w:p w14:paraId="50FABC2C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3E11C8B0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B4CE692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72770A40" w14:textId="77777777" w:rsidTr="006D685D">
        <w:trPr>
          <w:trHeight w:val="341"/>
        </w:trPr>
        <w:tc>
          <w:tcPr>
            <w:tcW w:w="4432" w:type="dxa"/>
            <w:tcBorders>
              <w:bottom w:val="single" w:sz="4" w:space="0" w:color="auto"/>
            </w:tcBorders>
          </w:tcPr>
          <w:p w14:paraId="1FF53620" w14:textId="77777777" w:rsidR="00EC4397" w:rsidRPr="00052EAD" w:rsidRDefault="00EC4397" w:rsidP="006D685D">
            <w:pPr>
              <w:ind w:left="708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Annual salary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1D2A2977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5858AC7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,741 (78.3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F29D840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359CEB7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75C168D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2D9F16C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6E0F79AC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,528 (80.5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2BBB996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6CBA44E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D6B24FE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48BBC13A" w14:textId="77777777" w:rsidTr="006D685D">
        <w:trPr>
          <w:trHeight w:val="282"/>
        </w:trPr>
        <w:tc>
          <w:tcPr>
            <w:tcW w:w="4432" w:type="dxa"/>
            <w:tcBorders>
              <w:top w:val="single" w:sz="4" w:space="0" w:color="auto"/>
            </w:tcBorders>
            <w:vAlign w:val="bottom"/>
          </w:tcPr>
          <w:p w14:paraId="5BD11B41" w14:textId="77777777" w:rsidR="00EC4397" w:rsidRPr="00052EAD" w:rsidRDefault="00EC4397" w:rsidP="006D685D">
            <w:pPr>
              <w:rPr>
                <w:b/>
                <w:bCs/>
                <w:sz w:val="20"/>
                <w:szCs w:val="20"/>
              </w:rPr>
            </w:pPr>
            <w:r w:rsidRPr="00052EAD">
              <w:rPr>
                <w:b/>
                <w:bCs/>
                <w:sz w:val="20"/>
                <w:szCs w:val="20"/>
              </w:rPr>
              <w:t>Agency characteristics</w:t>
            </w:r>
          </w:p>
        </w:tc>
        <w:tc>
          <w:tcPr>
            <w:tcW w:w="271" w:type="dxa"/>
            <w:vAlign w:val="bottom"/>
          </w:tcPr>
          <w:p w14:paraId="000F7CEF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6D389B03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Cs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2F9FB927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1D8EE669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14:paraId="0E2A0A70" w14:textId="77777777" w:rsidR="00EC4397" w:rsidRPr="00052EAD" w:rsidRDefault="00EC4397" w:rsidP="006D685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vAlign w:val="bottom"/>
          </w:tcPr>
          <w:p w14:paraId="7DDF1851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vAlign w:val="bottom"/>
          </w:tcPr>
          <w:p w14:paraId="72B4CD04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  <w:r w:rsidRPr="00052EAD">
              <w:rPr>
                <w:b/>
                <w:bCs/>
                <w:iCs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14:paraId="1D29FA62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6E7732AD" w14:textId="77777777" w:rsidR="00EC4397" w:rsidRPr="00052EAD" w:rsidRDefault="00EC4397" w:rsidP="006D685D">
            <w:pPr>
              <w:jc w:val="center"/>
              <w:rPr>
                <w:b/>
                <w:bCs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bottom"/>
          </w:tcPr>
          <w:p w14:paraId="6DE01613" w14:textId="77777777" w:rsidR="00EC4397" w:rsidRPr="00052EAD" w:rsidRDefault="00EC4397" w:rsidP="006D685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071666B2" w14:textId="77777777" w:rsidTr="006D685D">
        <w:tc>
          <w:tcPr>
            <w:tcW w:w="4432" w:type="dxa"/>
            <w:tcBorders>
              <w:top w:val="single" w:sz="4" w:space="0" w:color="auto"/>
            </w:tcBorders>
          </w:tcPr>
          <w:p w14:paraId="65F09E51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Profit status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5AF677DE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C6175D0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1F17133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269073B1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EB30FB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66DC13C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3B9ADCA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F100C45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5B39AD7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64819E6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2DA19F31" w14:textId="77777777" w:rsidTr="006D685D">
        <w:tc>
          <w:tcPr>
            <w:tcW w:w="4432" w:type="dxa"/>
          </w:tcPr>
          <w:p w14:paraId="016E81DA" w14:textId="77777777" w:rsidR="00EC4397" w:rsidRPr="00052EAD" w:rsidRDefault="00EC4397" w:rsidP="006D685D">
            <w:pPr>
              <w:ind w:left="708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Public nonprofit homecare agency</w:t>
            </w:r>
          </w:p>
        </w:tc>
        <w:tc>
          <w:tcPr>
            <w:tcW w:w="271" w:type="dxa"/>
          </w:tcPr>
          <w:p w14:paraId="07782ABE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280C6463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5 (17.1)</w:t>
            </w:r>
          </w:p>
        </w:tc>
        <w:tc>
          <w:tcPr>
            <w:tcW w:w="1199" w:type="dxa"/>
          </w:tcPr>
          <w:p w14:paraId="7E73F32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41433448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4A3996FB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1E61F972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2FAB513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4 (16.5)</w:t>
            </w:r>
          </w:p>
        </w:tc>
        <w:tc>
          <w:tcPr>
            <w:tcW w:w="1229" w:type="dxa"/>
          </w:tcPr>
          <w:p w14:paraId="5A57C422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740C30AD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12B4655F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44AD194C" w14:textId="77777777" w:rsidTr="006D685D">
        <w:tc>
          <w:tcPr>
            <w:tcW w:w="4432" w:type="dxa"/>
          </w:tcPr>
          <w:p w14:paraId="2C64DEB0" w14:textId="77777777" w:rsidR="00EC4397" w:rsidRPr="00052EAD" w:rsidRDefault="00EC4397" w:rsidP="006D685D">
            <w:pPr>
              <w:ind w:left="708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Private nonprofit homecare agency</w:t>
            </w:r>
          </w:p>
        </w:tc>
        <w:tc>
          <w:tcPr>
            <w:tcW w:w="271" w:type="dxa"/>
          </w:tcPr>
          <w:p w14:paraId="34BFCF25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3D7A83AD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7 (53.4)</w:t>
            </w:r>
          </w:p>
        </w:tc>
        <w:tc>
          <w:tcPr>
            <w:tcW w:w="1199" w:type="dxa"/>
          </w:tcPr>
          <w:p w14:paraId="201A5765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2D978579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28E84D3F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72E83F0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52C5F064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7 (55.3)</w:t>
            </w:r>
          </w:p>
        </w:tc>
        <w:tc>
          <w:tcPr>
            <w:tcW w:w="1229" w:type="dxa"/>
          </w:tcPr>
          <w:p w14:paraId="0EA3FCE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44290154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7424D93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40170B67" w14:textId="77777777" w:rsidTr="006D685D">
        <w:tc>
          <w:tcPr>
            <w:tcW w:w="4432" w:type="dxa"/>
          </w:tcPr>
          <w:p w14:paraId="3FB0530C" w14:textId="77777777" w:rsidR="00EC4397" w:rsidRPr="00052EAD" w:rsidRDefault="00EC4397" w:rsidP="006D685D">
            <w:pPr>
              <w:ind w:left="708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Private for-profit homecare agency</w:t>
            </w:r>
          </w:p>
        </w:tc>
        <w:tc>
          <w:tcPr>
            <w:tcW w:w="271" w:type="dxa"/>
          </w:tcPr>
          <w:p w14:paraId="6A6ED66A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39247F4B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6</w:t>
            </w:r>
            <w:r w:rsidRPr="00052EAD">
              <w:rPr>
                <w:color w:val="000000" w:themeColor="text1"/>
                <w:sz w:val="20"/>
                <w:szCs w:val="20"/>
              </w:rPr>
              <w:t xml:space="preserve"> (29.5)</w:t>
            </w:r>
          </w:p>
        </w:tc>
        <w:tc>
          <w:tcPr>
            <w:tcW w:w="1199" w:type="dxa"/>
          </w:tcPr>
          <w:p w14:paraId="4834317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155A9E8A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5080D4B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</w:tcPr>
          <w:p w14:paraId="796D86B5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79D5D53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4</w:t>
            </w:r>
            <w:r w:rsidRPr="00052EAD">
              <w:rPr>
                <w:color w:val="000000" w:themeColor="text1"/>
                <w:sz w:val="20"/>
                <w:szCs w:val="20"/>
              </w:rPr>
              <w:t xml:space="preserve"> (28.2)</w:t>
            </w:r>
          </w:p>
        </w:tc>
        <w:tc>
          <w:tcPr>
            <w:tcW w:w="1229" w:type="dxa"/>
          </w:tcPr>
          <w:p w14:paraId="1B61D522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133A42B6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</w:tcPr>
          <w:p w14:paraId="3D1DECED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2E5BB0" w14:paraId="0484EA9B" w14:textId="77777777" w:rsidTr="006D685D">
        <w:trPr>
          <w:trHeight w:val="367"/>
        </w:trPr>
        <w:tc>
          <w:tcPr>
            <w:tcW w:w="4432" w:type="dxa"/>
            <w:vAlign w:val="bottom"/>
          </w:tcPr>
          <w:p w14:paraId="4F1D36F3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Size of the homecare agency:</w:t>
            </w:r>
          </w:p>
        </w:tc>
        <w:tc>
          <w:tcPr>
            <w:tcW w:w="271" w:type="dxa"/>
            <w:vAlign w:val="bottom"/>
          </w:tcPr>
          <w:p w14:paraId="2ED1DB86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  <w:vAlign w:val="bottom"/>
          </w:tcPr>
          <w:p w14:paraId="43DF75F3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vAlign w:val="bottom"/>
          </w:tcPr>
          <w:p w14:paraId="6EBCD60C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bottom"/>
          </w:tcPr>
          <w:p w14:paraId="5D6C8457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vAlign w:val="bottom"/>
          </w:tcPr>
          <w:p w14:paraId="271DF2B8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270" w:type="dxa"/>
            <w:vAlign w:val="bottom"/>
          </w:tcPr>
          <w:p w14:paraId="42F55303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  <w:vAlign w:val="bottom"/>
          </w:tcPr>
          <w:p w14:paraId="587E6F95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  <w:vAlign w:val="bottom"/>
          </w:tcPr>
          <w:p w14:paraId="058B8AA3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bottom"/>
          </w:tcPr>
          <w:p w14:paraId="55524B15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vAlign w:val="bottom"/>
          </w:tcPr>
          <w:p w14:paraId="5117437D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337D4FD2" w14:textId="77777777" w:rsidTr="006D685D">
        <w:tc>
          <w:tcPr>
            <w:tcW w:w="4432" w:type="dxa"/>
          </w:tcPr>
          <w:p w14:paraId="7A28E7C4" w14:textId="77777777" w:rsidR="00EC4397" w:rsidRPr="00052EAD" w:rsidRDefault="00EC4397" w:rsidP="006D685D">
            <w:pPr>
              <w:ind w:left="220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Number of full-time equivalents</w:t>
            </w:r>
          </w:p>
        </w:tc>
        <w:tc>
          <w:tcPr>
            <w:tcW w:w="271" w:type="dxa"/>
          </w:tcPr>
          <w:p w14:paraId="0E503188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3588F477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62174CB3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4.9 (76.1)</w:t>
            </w:r>
          </w:p>
        </w:tc>
        <w:tc>
          <w:tcPr>
            <w:tcW w:w="835" w:type="dxa"/>
            <w:vAlign w:val="center"/>
          </w:tcPr>
          <w:p w14:paraId="32E65634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.7-318</w:t>
            </w:r>
          </w:p>
        </w:tc>
        <w:tc>
          <w:tcPr>
            <w:tcW w:w="1117" w:type="dxa"/>
          </w:tcPr>
          <w:p w14:paraId="4985E74D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270" w:type="dxa"/>
          </w:tcPr>
          <w:p w14:paraId="310749B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7FA3DC06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4C3CDD9F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6.5 (76.1)</w:t>
            </w:r>
          </w:p>
        </w:tc>
        <w:tc>
          <w:tcPr>
            <w:tcW w:w="1014" w:type="dxa"/>
            <w:vAlign w:val="center"/>
          </w:tcPr>
          <w:p w14:paraId="560EF7F3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.7-318</w:t>
            </w:r>
          </w:p>
        </w:tc>
        <w:tc>
          <w:tcPr>
            <w:tcW w:w="1117" w:type="dxa"/>
          </w:tcPr>
          <w:p w14:paraId="174B014B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26291E72" w14:textId="77777777" w:rsidTr="006D685D">
        <w:tc>
          <w:tcPr>
            <w:tcW w:w="4432" w:type="dxa"/>
          </w:tcPr>
          <w:p w14:paraId="696C0041" w14:textId="77777777" w:rsidR="00EC4397" w:rsidRPr="00052EAD" w:rsidRDefault="00EC4397" w:rsidP="006D685D">
            <w:pPr>
              <w:ind w:left="220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 xml:space="preserve">Number of clients per year </w:t>
            </w:r>
          </w:p>
        </w:tc>
        <w:tc>
          <w:tcPr>
            <w:tcW w:w="271" w:type="dxa"/>
          </w:tcPr>
          <w:p w14:paraId="6F52BD10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542C0DE4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391DC011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,046.8 (927.3)</w:t>
            </w:r>
          </w:p>
        </w:tc>
        <w:tc>
          <w:tcPr>
            <w:tcW w:w="835" w:type="dxa"/>
          </w:tcPr>
          <w:p w14:paraId="455E16A8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-3,478</w:t>
            </w:r>
          </w:p>
        </w:tc>
        <w:tc>
          <w:tcPr>
            <w:tcW w:w="1117" w:type="dxa"/>
          </w:tcPr>
          <w:p w14:paraId="4597F3A3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8 (2.6)</w:t>
            </w:r>
          </w:p>
        </w:tc>
        <w:tc>
          <w:tcPr>
            <w:tcW w:w="270" w:type="dxa"/>
          </w:tcPr>
          <w:p w14:paraId="716A8E6D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582" w:type="dxa"/>
          </w:tcPr>
          <w:p w14:paraId="1FE6E01D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77307D64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,057 (928.6)</w:t>
            </w:r>
          </w:p>
        </w:tc>
        <w:tc>
          <w:tcPr>
            <w:tcW w:w="1014" w:type="dxa"/>
          </w:tcPr>
          <w:p w14:paraId="1A4762C3" w14:textId="77777777" w:rsidR="00EC4397" w:rsidRPr="00052EAD" w:rsidRDefault="00EC4397" w:rsidP="006D685D">
            <w:pPr>
              <w:jc w:val="center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-3,478</w:t>
            </w:r>
          </w:p>
        </w:tc>
        <w:tc>
          <w:tcPr>
            <w:tcW w:w="1117" w:type="dxa"/>
          </w:tcPr>
          <w:p w14:paraId="3FA48903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2176F7FA" w14:textId="77777777" w:rsidTr="006D685D">
        <w:tc>
          <w:tcPr>
            <w:tcW w:w="4432" w:type="dxa"/>
          </w:tcPr>
          <w:p w14:paraId="1281B38A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Catchment area of homecare agency</w:t>
            </w:r>
          </w:p>
        </w:tc>
        <w:tc>
          <w:tcPr>
            <w:tcW w:w="271" w:type="dxa"/>
          </w:tcPr>
          <w:p w14:paraId="14D16A7C" w14:textId="77777777" w:rsidR="00EC4397" w:rsidRPr="00052EAD" w:rsidRDefault="00EC4397" w:rsidP="006D685D">
            <w:pPr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51" w:type="dxa"/>
          </w:tcPr>
          <w:p w14:paraId="40EED71C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</w:tcPr>
          <w:p w14:paraId="25BF32A0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3305FBB8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</w:tcPr>
          <w:p w14:paraId="0796824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270" w:type="dxa"/>
          </w:tcPr>
          <w:p w14:paraId="3410E61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82" w:type="dxa"/>
          </w:tcPr>
          <w:p w14:paraId="0757C35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</w:tcPr>
          <w:p w14:paraId="4CEDC94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594F9F7A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</w:tcPr>
          <w:p w14:paraId="5EA600BB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 (0)</w:t>
            </w:r>
          </w:p>
        </w:tc>
      </w:tr>
      <w:tr w:rsidR="00EC4397" w:rsidRPr="00052EAD" w14:paraId="7369AF93" w14:textId="77777777" w:rsidTr="006D685D">
        <w:tc>
          <w:tcPr>
            <w:tcW w:w="4432" w:type="dxa"/>
          </w:tcPr>
          <w:p w14:paraId="6C13F6D4" w14:textId="77777777" w:rsidR="00EC4397" w:rsidRPr="00052EAD" w:rsidRDefault="00EC4397" w:rsidP="006D685D">
            <w:pPr>
              <w:ind w:left="708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71" w:type="dxa"/>
          </w:tcPr>
          <w:p w14:paraId="54F10805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3DCD7BF6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9 (44.3)</w:t>
            </w:r>
          </w:p>
        </w:tc>
        <w:tc>
          <w:tcPr>
            <w:tcW w:w="1199" w:type="dxa"/>
          </w:tcPr>
          <w:p w14:paraId="0F19658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5C58F217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</w:tcPr>
          <w:p w14:paraId="5B4C3478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</w:tcPr>
          <w:p w14:paraId="1585D0D0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82" w:type="dxa"/>
          </w:tcPr>
          <w:p w14:paraId="49A880A5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7 (43.5)</w:t>
            </w:r>
          </w:p>
        </w:tc>
        <w:tc>
          <w:tcPr>
            <w:tcW w:w="1229" w:type="dxa"/>
          </w:tcPr>
          <w:p w14:paraId="605C25E9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4A275208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</w:tcPr>
          <w:p w14:paraId="6182D67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743DAD85" w14:textId="77777777" w:rsidTr="006D685D">
        <w:tc>
          <w:tcPr>
            <w:tcW w:w="4432" w:type="dxa"/>
          </w:tcPr>
          <w:p w14:paraId="38818447" w14:textId="77777777" w:rsidR="00EC4397" w:rsidRPr="00052EAD" w:rsidRDefault="00EC4397" w:rsidP="006D685D">
            <w:pPr>
              <w:ind w:left="708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Suburban</w:t>
            </w:r>
          </w:p>
        </w:tc>
        <w:tc>
          <w:tcPr>
            <w:tcW w:w="271" w:type="dxa"/>
          </w:tcPr>
          <w:p w14:paraId="5BBC6498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51" w:type="dxa"/>
          </w:tcPr>
          <w:p w14:paraId="656BFC06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2 (36.4)</w:t>
            </w:r>
          </w:p>
        </w:tc>
        <w:tc>
          <w:tcPr>
            <w:tcW w:w="1199" w:type="dxa"/>
          </w:tcPr>
          <w:p w14:paraId="7AB06617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vAlign w:val="center"/>
          </w:tcPr>
          <w:p w14:paraId="5C49807B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</w:tcPr>
          <w:p w14:paraId="0AD2DFE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</w:tcPr>
          <w:p w14:paraId="56E46600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82" w:type="dxa"/>
          </w:tcPr>
          <w:p w14:paraId="1329F9FA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2 (37.7)</w:t>
            </w:r>
          </w:p>
        </w:tc>
        <w:tc>
          <w:tcPr>
            <w:tcW w:w="1229" w:type="dxa"/>
          </w:tcPr>
          <w:p w14:paraId="4C67957B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vAlign w:val="center"/>
          </w:tcPr>
          <w:p w14:paraId="3CDE6939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</w:tcPr>
          <w:p w14:paraId="3B778BDF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76A5237A" w14:textId="77777777" w:rsidTr="006D685D">
        <w:tc>
          <w:tcPr>
            <w:tcW w:w="4432" w:type="dxa"/>
            <w:tcBorders>
              <w:bottom w:val="single" w:sz="4" w:space="0" w:color="auto"/>
            </w:tcBorders>
          </w:tcPr>
          <w:p w14:paraId="7D36BA67" w14:textId="77777777" w:rsidR="00EC4397" w:rsidRPr="00052EAD" w:rsidRDefault="00EC4397" w:rsidP="006D685D">
            <w:pPr>
              <w:ind w:left="708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Urban</w:t>
            </w:r>
          </w:p>
          <w:p w14:paraId="379A019F" w14:textId="77777777" w:rsidR="00EC4397" w:rsidRPr="00052EAD" w:rsidRDefault="00EC4397" w:rsidP="006D685D">
            <w:pPr>
              <w:ind w:left="708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A3D0283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196159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17 (19.3)</w:t>
            </w:r>
          </w:p>
          <w:p w14:paraId="75C6E598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A62EAB5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FD31C1C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0EA4FC4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802D3C5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6F82DD9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16 (18.8)</w:t>
            </w:r>
          </w:p>
          <w:p w14:paraId="0A7AFBF0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B1FEE32" w14:textId="77777777" w:rsidR="00EC4397" w:rsidRPr="00052EAD" w:rsidRDefault="00EC4397" w:rsidP="006D685D">
            <w:pPr>
              <w:jc w:val="right"/>
              <w:rPr>
                <w:i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301BD00" w14:textId="77777777" w:rsidR="00EC4397" w:rsidRPr="00052EAD" w:rsidRDefault="00EC4397" w:rsidP="006D685D">
            <w:pPr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4BC4B64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</w:tr>
    </w:tbl>
    <w:p w14:paraId="727ABE28" w14:textId="77777777" w:rsidR="00EC4397" w:rsidRPr="00052EAD" w:rsidRDefault="00EC4397" w:rsidP="00EC4397">
      <w:pPr>
        <w:rPr>
          <w:i/>
          <w:sz w:val="20"/>
          <w:szCs w:val="20"/>
          <w:lang w:val="en-CA" w:eastAsia="en-CA"/>
        </w:rPr>
      </w:pPr>
      <w:r w:rsidRPr="00052EAD">
        <w:rPr>
          <w:i/>
          <w:sz w:val="20"/>
          <w:szCs w:val="20"/>
          <w:lang w:eastAsia="en-US"/>
        </w:rPr>
        <w:t>Note.</w:t>
      </w:r>
      <w:r w:rsidRPr="00052EAD">
        <w:rPr>
          <w:sz w:val="20"/>
          <w:szCs w:val="20"/>
          <w:lang w:eastAsia="en-US"/>
        </w:rPr>
        <w:t xml:space="preserve"> </w:t>
      </w:r>
      <w:r w:rsidRPr="00052EAD">
        <w:rPr>
          <w:i/>
          <w:color w:val="000000"/>
          <w:sz w:val="20"/>
          <w:szCs w:val="20"/>
          <w:lang w:eastAsia="en-US"/>
        </w:rPr>
        <w:t>M</w:t>
      </w:r>
      <w:r w:rsidRPr="00052EAD">
        <w:rPr>
          <w:color w:val="000000"/>
          <w:sz w:val="20"/>
          <w:szCs w:val="20"/>
          <w:lang w:eastAsia="en-US"/>
        </w:rPr>
        <w:t xml:space="preserve"> = mean, n</w:t>
      </w:r>
      <w:r w:rsidRPr="00052EAD">
        <w:rPr>
          <w:i/>
          <w:color w:val="000000"/>
          <w:sz w:val="20"/>
          <w:szCs w:val="20"/>
          <w:lang w:eastAsia="en-US"/>
        </w:rPr>
        <w:t xml:space="preserve"> </w:t>
      </w:r>
      <w:r w:rsidRPr="00052EAD">
        <w:rPr>
          <w:color w:val="000000"/>
          <w:sz w:val="20"/>
          <w:szCs w:val="20"/>
          <w:lang w:eastAsia="en-US"/>
        </w:rPr>
        <w:t xml:space="preserve">= number, </w:t>
      </w:r>
      <w:r w:rsidRPr="00052EAD">
        <w:rPr>
          <w:i/>
          <w:color w:val="000000"/>
          <w:sz w:val="20"/>
          <w:szCs w:val="20"/>
          <w:lang w:eastAsia="en-US"/>
        </w:rPr>
        <w:t>SD</w:t>
      </w:r>
      <w:r w:rsidRPr="00052EAD">
        <w:rPr>
          <w:color w:val="000000"/>
          <w:sz w:val="20"/>
          <w:szCs w:val="20"/>
          <w:lang w:eastAsia="en-US"/>
        </w:rPr>
        <w:t xml:space="preserve"> = standard deviation</w:t>
      </w:r>
    </w:p>
    <w:p w14:paraId="69DDF166" w14:textId="77777777" w:rsidR="00EC4397" w:rsidRPr="00052EAD" w:rsidRDefault="00EC4397" w:rsidP="00EC4397">
      <w:pPr>
        <w:rPr>
          <w:i/>
          <w:sz w:val="20"/>
          <w:szCs w:val="20"/>
          <w:lang w:val="en-CA" w:eastAsia="en-CA"/>
        </w:rPr>
      </w:pPr>
      <w:r w:rsidRPr="00052EAD">
        <w:rPr>
          <w:color w:val="1C1D1E"/>
          <w:sz w:val="20"/>
          <w:szCs w:val="20"/>
          <w:vertAlign w:val="superscript"/>
        </w:rPr>
        <w:t xml:space="preserve">‡ </w:t>
      </w:r>
      <w:r w:rsidRPr="00052EAD">
        <w:rPr>
          <w:sz w:val="20"/>
          <w:szCs w:val="20"/>
          <w:lang w:eastAsia="en-US"/>
        </w:rPr>
        <w:t>The complete case dataset is based on the variables used for the statistical models. The variables gender, professional experience, or experience in current agency were not included in the models.</w:t>
      </w:r>
    </w:p>
    <w:p w14:paraId="09AF1A4B" w14:textId="530C6E82" w:rsidR="00EC4397" w:rsidRDefault="00EC4397" w:rsidP="00A351A9">
      <w:pPr>
        <w:rPr>
          <w:lang w:val="en-CA" w:eastAsia="en-CA"/>
        </w:rPr>
      </w:pPr>
      <w:r>
        <w:rPr>
          <w:lang w:val="en-CA" w:eastAsia="en-CA"/>
        </w:rPr>
        <w:br w:type="page"/>
      </w:r>
    </w:p>
    <w:p w14:paraId="1EF84A3E" w14:textId="77777777" w:rsidR="00A351A9" w:rsidRPr="00EC4397" w:rsidRDefault="00A351A9" w:rsidP="00A351A9">
      <w:pPr>
        <w:rPr>
          <w:lang w:val="en-CA" w:eastAsia="en-CA"/>
        </w:rPr>
      </w:pPr>
    </w:p>
    <w:p w14:paraId="4A55A048" w14:textId="55461C33" w:rsidR="001620DB" w:rsidRDefault="00EC4397" w:rsidP="00EC4397">
      <w:pPr>
        <w:spacing w:line="360" w:lineRule="auto"/>
        <w:rPr>
          <w:lang w:eastAsia="en-CA"/>
        </w:rPr>
      </w:pPr>
      <w:r w:rsidRPr="00052EAD">
        <w:rPr>
          <w:b/>
          <w:lang w:eastAsia="en-CA"/>
        </w:rPr>
        <w:t xml:space="preserve">Table </w:t>
      </w:r>
      <w:r>
        <w:rPr>
          <w:b/>
          <w:lang w:eastAsia="en-CA"/>
        </w:rPr>
        <w:t>2</w:t>
      </w:r>
      <w:r w:rsidRPr="00052EAD">
        <w:rPr>
          <w:b/>
          <w:lang w:eastAsia="en-CA"/>
        </w:rPr>
        <w:t xml:space="preserve">. </w:t>
      </w:r>
      <w:r w:rsidRPr="00052EAD">
        <w:rPr>
          <w:i/>
          <w:lang w:eastAsia="en-CA"/>
        </w:rPr>
        <w:t>Characteristics of the dependent, independent and mediator variables, total</w:t>
      </w:r>
      <w:r w:rsidR="004E790D">
        <w:rPr>
          <w:i/>
          <w:lang w:eastAsia="en-CA"/>
        </w:rPr>
        <w:t xml:space="preserve"> sub-sample</w:t>
      </w:r>
      <w:r w:rsidRPr="00052EAD">
        <w:rPr>
          <w:i/>
          <w:lang w:eastAsia="en-CA"/>
        </w:rPr>
        <w:t xml:space="preserve"> </w:t>
      </w:r>
      <w:r w:rsidRPr="00052EAD">
        <w:rPr>
          <w:i/>
          <w:lang w:val="en-CA" w:eastAsia="en-CA"/>
        </w:rPr>
        <w:t xml:space="preserve">(n = 2,240) </w:t>
      </w:r>
      <w:r w:rsidRPr="00052EAD">
        <w:rPr>
          <w:i/>
          <w:lang w:eastAsia="en-CA"/>
        </w:rPr>
        <w:t xml:space="preserve">and complete cases dataset </w:t>
      </w:r>
      <w:r w:rsidRPr="00052EAD">
        <w:rPr>
          <w:i/>
          <w:lang w:val="en-CA" w:eastAsia="en-CA"/>
        </w:rPr>
        <w:t>(n = 1,898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8"/>
        <w:gridCol w:w="1330"/>
        <w:gridCol w:w="1479"/>
        <w:gridCol w:w="1922"/>
        <w:gridCol w:w="1802"/>
        <w:gridCol w:w="313"/>
        <w:gridCol w:w="1393"/>
        <w:gridCol w:w="1338"/>
      </w:tblGrid>
      <w:tr w:rsidR="00EC4397" w:rsidRPr="00052EAD" w14:paraId="3B761F31" w14:textId="77777777" w:rsidTr="006D685D">
        <w:trPr>
          <w:trHeight w:val="440"/>
        </w:trPr>
        <w:tc>
          <w:tcPr>
            <w:tcW w:w="1721" w:type="pct"/>
            <w:tcBorders>
              <w:top w:val="single" w:sz="4" w:space="0" w:color="auto"/>
            </w:tcBorders>
            <w:vAlign w:val="center"/>
          </w:tcPr>
          <w:p w14:paraId="0A3645E3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DE38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7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0F27E" w14:textId="77777777" w:rsidR="00EC4397" w:rsidRPr="00052EAD" w:rsidRDefault="00EC4397" w:rsidP="006D685D">
            <w:pPr>
              <w:spacing w:before="40" w:after="40"/>
              <w:ind w:right="63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Sample total (n = 2,240)</w:t>
            </w:r>
          </w:p>
        </w:tc>
        <w:tc>
          <w:tcPr>
            <w:tcW w:w="107" w:type="pct"/>
            <w:tcBorders>
              <w:top w:val="single" w:sz="4" w:space="0" w:color="auto"/>
            </w:tcBorders>
            <w:vAlign w:val="center"/>
          </w:tcPr>
          <w:p w14:paraId="6B33B80B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69F8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Complete cases (n = 1,898)</w:t>
            </w:r>
          </w:p>
        </w:tc>
      </w:tr>
      <w:tr w:rsidR="00EC4397" w:rsidRPr="00052EAD" w14:paraId="55185346" w14:textId="77777777" w:rsidTr="006D685D">
        <w:tc>
          <w:tcPr>
            <w:tcW w:w="1721" w:type="pct"/>
            <w:vAlign w:val="center"/>
          </w:tcPr>
          <w:p w14:paraId="3D977B4F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Variable (range of response options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77625DBD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n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3B305E9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M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</w:t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SD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55F68500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Cronbach’s 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CA"/>
              </w:rPr>
              <w:t>α [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95% CI]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9242B" w14:textId="77777777" w:rsidR="00EC4397" w:rsidRPr="00052EAD" w:rsidRDefault="00EC4397" w:rsidP="006D685D">
            <w:pPr>
              <w:spacing w:before="40" w:after="40"/>
              <w:ind w:right="63"/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Missing’s </w:t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n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07" w:type="pct"/>
            <w:vAlign w:val="center"/>
          </w:tcPr>
          <w:p w14:paraId="0FCD774A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58661A7D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n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013079F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 xml:space="preserve">M 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(</w:t>
            </w:r>
            <w:r w:rsidRPr="00052EAD">
              <w:rPr>
                <w:b/>
                <w:bCs/>
                <w:i/>
                <w:color w:val="000000" w:themeColor="text1"/>
                <w:sz w:val="20"/>
                <w:szCs w:val="20"/>
                <w:lang w:eastAsia="en-US"/>
              </w:rPr>
              <w:t>SD</w:t>
            </w:r>
            <w:r w:rsidRPr="00052EAD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EC4397" w:rsidRPr="00052EAD" w14:paraId="2653C11E" w14:textId="77777777" w:rsidTr="006D685D">
        <w:tc>
          <w:tcPr>
            <w:tcW w:w="1721" w:type="pct"/>
          </w:tcPr>
          <w:p w14:paraId="213F8F94" w14:textId="77777777" w:rsidR="00EC4397" w:rsidRPr="00052EAD" w:rsidRDefault="00EC4397" w:rsidP="006D685D">
            <w:pPr>
              <w:spacing w:before="40" w:after="40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color w:val="000000" w:themeColor="text1"/>
                <w:sz w:val="20"/>
                <w:szCs w:val="20"/>
                <w:lang w:eastAsia="en-US"/>
              </w:rPr>
              <w:t>Dependent</w:t>
            </w:r>
          </w:p>
        </w:tc>
        <w:tc>
          <w:tcPr>
            <w:tcW w:w="455" w:type="pct"/>
            <w:vAlign w:val="center"/>
          </w:tcPr>
          <w:p w14:paraId="1E73F0DE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60EC2ECB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58" w:type="pct"/>
            <w:vAlign w:val="center"/>
          </w:tcPr>
          <w:p w14:paraId="5FCBF9C9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2F3A7E45" w14:textId="77777777" w:rsidR="00EC4397" w:rsidRPr="00052EAD" w:rsidRDefault="00EC4397" w:rsidP="006D685D">
            <w:pPr>
              <w:spacing w:before="40" w:after="40"/>
              <w:ind w:right="63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720AE645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2730D0AA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16C1DD4E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2A98EDFC" w14:textId="77777777" w:rsidTr="006D685D">
        <w:tc>
          <w:tcPr>
            <w:tcW w:w="1721" w:type="pct"/>
          </w:tcPr>
          <w:p w14:paraId="7624762F" w14:textId="4CAE757B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Intention to leave the </w:t>
            </w:r>
            <w:r w:rsidR="00EB4D12">
              <w:rPr>
                <w:color w:val="000000" w:themeColor="text1"/>
                <w:sz w:val="20"/>
                <w:szCs w:val="20"/>
                <w:lang w:eastAsia="en-US"/>
              </w:rPr>
              <w:t xml:space="preserve">current </w:t>
            </w: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job (0-4)</w:t>
            </w:r>
          </w:p>
        </w:tc>
        <w:tc>
          <w:tcPr>
            <w:tcW w:w="455" w:type="pct"/>
            <w:vAlign w:val="center"/>
          </w:tcPr>
          <w:p w14:paraId="6FD6E48E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220B029D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CA"/>
              </w:rPr>
              <w:t>0.85 (1.0),</w:t>
            </w:r>
          </w:p>
        </w:tc>
        <w:tc>
          <w:tcPr>
            <w:tcW w:w="658" w:type="pct"/>
            <w:vAlign w:val="center"/>
          </w:tcPr>
          <w:p w14:paraId="1B701196" w14:textId="77777777" w:rsidR="00EC4397" w:rsidRPr="00052EAD" w:rsidRDefault="00EC4397" w:rsidP="006D685D">
            <w:pPr>
              <w:ind w:left="-249" w:right="-69" w:firstLine="249"/>
              <w:jc w:val="center"/>
              <w:rPr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CA"/>
              </w:rPr>
              <w:t>.90 [.89, .91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55F6516" w14:textId="77777777" w:rsidR="00EC4397" w:rsidRPr="00052EAD" w:rsidRDefault="00EC4397" w:rsidP="006D685D">
            <w:pPr>
              <w:tabs>
                <w:tab w:val="left" w:pos="328"/>
              </w:tabs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4 (2.4)</w:t>
            </w:r>
          </w:p>
        </w:tc>
        <w:tc>
          <w:tcPr>
            <w:tcW w:w="107" w:type="pct"/>
            <w:vAlign w:val="center"/>
          </w:tcPr>
          <w:p w14:paraId="27B5BC4F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0205E8D6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37C20DD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2E5BB0" w14:paraId="40093ADD" w14:textId="77777777" w:rsidTr="006D685D">
        <w:tc>
          <w:tcPr>
            <w:tcW w:w="1721" w:type="pct"/>
          </w:tcPr>
          <w:p w14:paraId="47EEABF9" w14:textId="1EC53866" w:rsidR="00EC4397" w:rsidRPr="00052EAD" w:rsidRDefault="00EC4397" w:rsidP="006D685D">
            <w:pPr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Intention to leave the </w:t>
            </w:r>
            <w:r w:rsidR="00EB4D12">
              <w:rPr>
                <w:color w:val="000000" w:themeColor="text1"/>
                <w:sz w:val="20"/>
                <w:szCs w:val="20"/>
                <w:lang w:eastAsia="en-US"/>
              </w:rPr>
              <w:t>current</w:t>
            </w:r>
            <w:r w:rsidR="00EB4D12"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job (dichotomized)</w:t>
            </w:r>
          </w:p>
        </w:tc>
        <w:tc>
          <w:tcPr>
            <w:tcW w:w="455" w:type="pct"/>
            <w:vAlign w:val="center"/>
          </w:tcPr>
          <w:p w14:paraId="2A48379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2F8A58CE" w14:textId="77777777" w:rsidR="00EC4397" w:rsidRPr="00052EAD" w:rsidRDefault="00EC4397" w:rsidP="006D685D">
            <w:pPr>
              <w:ind w:right="-69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Align w:val="center"/>
          </w:tcPr>
          <w:p w14:paraId="697D9759" w14:textId="77777777" w:rsidR="00EC4397" w:rsidRPr="00052EAD" w:rsidRDefault="00EC4397" w:rsidP="006D685D">
            <w:pPr>
              <w:ind w:left="-249" w:right="-69" w:firstLine="249"/>
              <w:jc w:val="center"/>
              <w:rPr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2241A3C" w14:textId="77777777" w:rsidR="00EC4397" w:rsidRPr="00052EAD" w:rsidRDefault="00EC4397" w:rsidP="006D685D">
            <w:pPr>
              <w:tabs>
                <w:tab w:val="left" w:pos="328"/>
              </w:tabs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0E0F2EAA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777DF27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35CACC37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4A9E3C52" w14:textId="77777777" w:rsidTr="006D685D">
        <w:tc>
          <w:tcPr>
            <w:tcW w:w="1721" w:type="pct"/>
          </w:tcPr>
          <w:p w14:paraId="3D2404CE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Fully disagreed </w:t>
            </w:r>
            <w:r>
              <w:rPr>
                <w:color w:val="000000" w:themeColor="text1"/>
                <w:sz w:val="20"/>
                <w:szCs w:val="20"/>
                <w:lang w:eastAsia="en-US"/>
              </w:rPr>
              <w:t>(</w:t>
            </w:r>
            <w:r w:rsidRPr="00DB3149">
              <w:rPr>
                <w:color w:val="000000" w:themeColor="text1"/>
                <w:sz w:val="20"/>
                <w:szCs w:val="20"/>
                <w:lang w:eastAsia="en-US"/>
              </w:rPr>
              <w:t xml:space="preserve">sum score </w:t>
            </w:r>
            <w:r>
              <w:rPr>
                <w:color w:val="000000" w:themeColor="text1"/>
                <w:sz w:val="20"/>
                <w:szCs w:val="20"/>
                <w:lang w:eastAsia="en-US"/>
              </w:rPr>
              <w:t>= 0)</w:t>
            </w:r>
          </w:p>
          <w:p w14:paraId="29D9287B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Agreed at least to a slight intention</w:t>
            </w:r>
            <w:r>
              <w:rPr>
                <w:color w:val="000000" w:themeColor="text1"/>
                <w:sz w:val="20"/>
                <w:szCs w:val="20"/>
                <w:lang w:eastAsia="en-US"/>
              </w:rPr>
              <w:t xml:space="preserve"> (</w:t>
            </w:r>
            <w:r w:rsidRPr="00DB3149">
              <w:rPr>
                <w:color w:val="000000" w:themeColor="text1"/>
                <w:sz w:val="20"/>
                <w:szCs w:val="20"/>
                <w:lang w:eastAsia="en-US"/>
              </w:rPr>
              <w:t xml:space="preserve">sum score </w:t>
            </w:r>
            <w:r w:rsidRPr="00DB3149">
              <w:rPr>
                <w:color w:val="000000" w:themeColor="text1"/>
                <w:sz w:val="20"/>
                <w:szCs w:val="20"/>
                <w:lang w:eastAsia="en-US"/>
              </w:rPr>
              <w:sym w:font="Symbol" w:char="F0B3"/>
            </w:r>
            <w:r w:rsidRPr="00DB3149">
              <w:rPr>
                <w:color w:val="000000" w:themeColor="text1"/>
                <w:sz w:val="20"/>
                <w:szCs w:val="20"/>
                <w:lang w:eastAsia="en-US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55" w:type="pct"/>
            <w:vAlign w:val="center"/>
          </w:tcPr>
          <w:p w14:paraId="0AF2C1C4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96 (41.0)</w:t>
            </w:r>
          </w:p>
          <w:p w14:paraId="1E002FD5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290 (59.0)</w:t>
            </w:r>
          </w:p>
        </w:tc>
        <w:tc>
          <w:tcPr>
            <w:tcW w:w="506" w:type="pct"/>
            <w:vAlign w:val="center"/>
          </w:tcPr>
          <w:p w14:paraId="0837B7A1" w14:textId="77777777" w:rsidR="00EC4397" w:rsidRPr="00052EAD" w:rsidRDefault="00EC4397" w:rsidP="006D685D">
            <w:pPr>
              <w:ind w:right="-69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Align w:val="center"/>
          </w:tcPr>
          <w:p w14:paraId="5C8C4645" w14:textId="77777777" w:rsidR="00EC4397" w:rsidRPr="00052EAD" w:rsidRDefault="00EC4397" w:rsidP="006D685D">
            <w:pPr>
              <w:ind w:left="-249" w:right="-69" w:firstLine="249"/>
              <w:jc w:val="center"/>
              <w:rPr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0C70BA68" w14:textId="77777777" w:rsidR="00EC4397" w:rsidRPr="00052EAD" w:rsidRDefault="00EC4397" w:rsidP="006D685D">
            <w:pPr>
              <w:tabs>
                <w:tab w:val="left" w:pos="328"/>
              </w:tabs>
              <w:ind w:right="63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7" w:type="pct"/>
            <w:vAlign w:val="center"/>
          </w:tcPr>
          <w:p w14:paraId="5BABEC7D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6D9C66E7" w14:textId="77777777" w:rsidR="00EC4397" w:rsidRPr="00052EAD" w:rsidRDefault="00EC4397" w:rsidP="006D685D">
            <w:pPr>
              <w:tabs>
                <w:tab w:val="left" w:pos="505"/>
              </w:tabs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89 (41.6)</w:t>
            </w:r>
          </w:p>
          <w:p w14:paraId="2424908C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109 (58.4)</w:t>
            </w:r>
          </w:p>
        </w:tc>
        <w:tc>
          <w:tcPr>
            <w:tcW w:w="458" w:type="pct"/>
            <w:vAlign w:val="center"/>
          </w:tcPr>
          <w:p w14:paraId="29CA229A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5A58D549" w14:textId="77777777" w:rsidTr="006D685D">
        <w:tc>
          <w:tcPr>
            <w:tcW w:w="1721" w:type="pct"/>
          </w:tcPr>
          <w:p w14:paraId="337CEF7B" w14:textId="77777777" w:rsidR="00EC4397" w:rsidRPr="00052EAD" w:rsidRDefault="00EC4397" w:rsidP="006D685D">
            <w:pPr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Intention to leave the homecare sector (0-4) </w:t>
            </w:r>
            <w:r w:rsidRPr="00052EAD">
              <w:rPr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55" w:type="pct"/>
            <w:vAlign w:val="center"/>
          </w:tcPr>
          <w:p w14:paraId="5AFC056B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1168BB81" w14:textId="77777777" w:rsidR="00EC4397" w:rsidRPr="00052EAD" w:rsidRDefault="00EC4397" w:rsidP="006D685D">
            <w:pPr>
              <w:ind w:right="-69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Align w:val="center"/>
          </w:tcPr>
          <w:p w14:paraId="79EE1156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3D1C0967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4 (2.0)</w:t>
            </w:r>
          </w:p>
        </w:tc>
        <w:tc>
          <w:tcPr>
            <w:tcW w:w="107" w:type="pct"/>
            <w:vAlign w:val="center"/>
          </w:tcPr>
          <w:p w14:paraId="77A18350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0A379E8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12C994A9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3F2C5DE4" w14:textId="77777777" w:rsidTr="006D685D">
        <w:tc>
          <w:tcPr>
            <w:tcW w:w="1721" w:type="pct"/>
          </w:tcPr>
          <w:p w14:paraId="1CFB2CB6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trongly disagreed</w:t>
            </w:r>
          </w:p>
          <w:p w14:paraId="6AEEF7C3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lightly disagreed</w:t>
            </w:r>
          </w:p>
          <w:p w14:paraId="6CA3F623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Neutral</w:t>
            </w:r>
          </w:p>
          <w:p w14:paraId="6926981F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lightly agreed</w:t>
            </w:r>
          </w:p>
          <w:p w14:paraId="08A6BD66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trongly agreed</w:t>
            </w:r>
          </w:p>
        </w:tc>
        <w:tc>
          <w:tcPr>
            <w:tcW w:w="455" w:type="pct"/>
            <w:vAlign w:val="center"/>
          </w:tcPr>
          <w:p w14:paraId="7FBCA740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078 (49.1)</w:t>
            </w:r>
          </w:p>
          <w:p w14:paraId="0369411C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68 (21.3)</w:t>
            </w:r>
          </w:p>
          <w:p w14:paraId="77F37036" w14:textId="77777777" w:rsidR="00EC4397" w:rsidRPr="00052EAD" w:rsidRDefault="00EC4397" w:rsidP="006D685D">
            <w:pPr>
              <w:tabs>
                <w:tab w:val="left" w:pos="497"/>
              </w:tabs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73 (17.0)</w:t>
            </w:r>
          </w:p>
          <w:p w14:paraId="5124CBCA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73 (7.9)</w:t>
            </w:r>
          </w:p>
          <w:p w14:paraId="0BAAEE1C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04 (4.7)</w:t>
            </w:r>
          </w:p>
        </w:tc>
        <w:tc>
          <w:tcPr>
            <w:tcW w:w="506" w:type="pct"/>
            <w:vAlign w:val="center"/>
          </w:tcPr>
          <w:p w14:paraId="377D66F6" w14:textId="77777777" w:rsidR="00EC4397" w:rsidRPr="00052EAD" w:rsidRDefault="00EC4397" w:rsidP="006D685D">
            <w:pPr>
              <w:ind w:right="-69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Align w:val="center"/>
          </w:tcPr>
          <w:p w14:paraId="60E3CD72" w14:textId="77777777" w:rsidR="00EC4397" w:rsidRPr="00052EAD" w:rsidRDefault="00EC4397" w:rsidP="006D685D">
            <w:pPr>
              <w:ind w:right="-69"/>
              <w:jc w:val="center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1E4D85B4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1F0F0476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1E2AF3F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942 (49.6)</w:t>
            </w:r>
          </w:p>
          <w:p w14:paraId="70DD2C8E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06 (21.4)</w:t>
            </w:r>
          </w:p>
          <w:p w14:paraId="700332C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23 (17.0)</w:t>
            </w:r>
          </w:p>
          <w:p w14:paraId="45BFEB6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44 (7.6)</w:t>
            </w:r>
          </w:p>
          <w:p w14:paraId="6EB7035E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3 (4.4)</w:t>
            </w:r>
          </w:p>
        </w:tc>
        <w:tc>
          <w:tcPr>
            <w:tcW w:w="458" w:type="pct"/>
            <w:vAlign w:val="center"/>
          </w:tcPr>
          <w:p w14:paraId="7E092062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2E5BB0" w14:paraId="6A44AB6F" w14:textId="77777777" w:rsidTr="006D685D">
        <w:tc>
          <w:tcPr>
            <w:tcW w:w="1721" w:type="pct"/>
          </w:tcPr>
          <w:p w14:paraId="241ACB45" w14:textId="77777777" w:rsidR="00EC4397" w:rsidRPr="00052EAD" w:rsidRDefault="00EC4397" w:rsidP="006D685D">
            <w:pPr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Intention to leave the homecare sector (dichotomized)</w:t>
            </w:r>
          </w:p>
        </w:tc>
        <w:tc>
          <w:tcPr>
            <w:tcW w:w="455" w:type="pct"/>
            <w:vAlign w:val="center"/>
          </w:tcPr>
          <w:p w14:paraId="32F4EEEF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797F0AA2" w14:textId="77777777" w:rsidR="00EC4397" w:rsidRPr="00052EAD" w:rsidRDefault="00EC4397" w:rsidP="006D685D">
            <w:pPr>
              <w:ind w:right="-69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Align w:val="center"/>
          </w:tcPr>
          <w:p w14:paraId="19C7D174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21BB187F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21A7934F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34CB090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6C2533E4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5D3AD952" w14:textId="77777777" w:rsidTr="006D685D">
        <w:tc>
          <w:tcPr>
            <w:tcW w:w="1721" w:type="pct"/>
          </w:tcPr>
          <w:p w14:paraId="6771BA08" w14:textId="77777777" w:rsidR="00EC4397" w:rsidRPr="00052EAD" w:rsidRDefault="00EC4397" w:rsidP="006D685D">
            <w:pPr>
              <w:ind w:left="178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Disagreed </w:t>
            </w:r>
          </w:p>
          <w:p w14:paraId="10FAB6A7" w14:textId="77777777" w:rsidR="00EC4397" w:rsidRPr="00052EAD" w:rsidRDefault="00EC4397" w:rsidP="006D685D">
            <w:pPr>
              <w:ind w:left="189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 xml:space="preserve">Agreed </w:t>
            </w:r>
          </w:p>
        </w:tc>
        <w:tc>
          <w:tcPr>
            <w:tcW w:w="455" w:type="pct"/>
            <w:vAlign w:val="center"/>
          </w:tcPr>
          <w:p w14:paraId="7D3DCDC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919 (87.4)</w:t>
            </w:r>
          </w:p>
          <w:p w14:paraId="470D26F6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77 (12.6)</w:t>
            </w:r>
          </w:p>
        </w:tc>
        <w:tc>
          <w:tcPr>
            <w:tcW w:w="506" w:type="pct"/>
            <w:vAlign w:val="center"/>
          </w:tcPr>
          <w:p w14:paraId="5E9C7E03" w14:textId="77777777" w:rsidR="00EC4397" w:rsidRPr="00052EAD" w:rsidRDefault="00EC4397" w:rsidP="006D685D">
            <w:pPr>
              <w:ind w:right="-69"/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Align w:val="center"/>
          </w:tcPr>
          <w:p w14:paraId="349B2058" w14:textId="77777777" w:rsidR="00EC4397" w:rsidRPr="00052EAD" w:rsidRDefault="00EC4397" w:rsidP="006D685D">
            <w:pPr>
              <w:ind w:right="-69"/>
              <w:jc w:val="center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E348EFC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015E2A2D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477" w:type="pct"/>
            <w:vAlign w:val="center"/>
          </w:tcPr>
          <w:p w14:paraId="14849E8C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671 (88.0)</w:t>
            </w:r>
          </w:p>
          <w:p w14:paraId="3EC31C0E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27 (12.0)</w:t>
            </w:r>
          </w:p>
        </w:tc>
        <w:tc>
          <w:tcPr>
            <w:tcW w:w="458" w:type="pct"/>
            <w:vAlign w:val="center"/>
          </w:tcPr>
          <w:p w14:paraId="5E181718" w14:textId="77777777" w:rsidR="00EC4397" w:rsidRPr="00052EAD" w:rsidRDefault="00EC4397" w:rsidP="006D685D">
            <w:pPr>
              <w:jc w:val="right"/>
              <w:rPr>
                <w:i/>
                <w:color w:val="000000" w:themeColor="text1"/>
                <w:sz w:val="20"/>
                <w:szCs w:val="20"/>
                <w:lang w:eastAsia="en-CA"/>
              </w:rPr>
            </w:pPr>
          </w:p>
        </w:tc>
      </w:tr>
      <w:tr w:rsidR="00EC4397" w:rsidRPr="00052EAD" w14:paraId="73130223" w14:textId="77777777" w:rsidTr="006D685D">
        <w:tc>
          <w:tcPr>
            <w:tcW w:w="1721" w:type="pct"/>
          </w:tcPr>
          <w:p w14:paraId="35B00451" w14:textId="77777777" w:rsidR="00EC4397" w:rsidRPr="00052EAD" w:rsidRDefault="00EC4397" w:rsidP="006D685D">
            <w:pPr>
              <w:spacing w:before="40" w:after="40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color w:val="000000" w:themeColor="text1"/>
                <w:sz w:val="20"/>
                <w:szCs w:val="20"/>
                <w:lang w:eastAsia="en-US"/>
              </w:rPr>
              <w:t xml:space="preserve">Independent </w:t>
            </w:r>
          </w:p>
        </w:tc>
        <w:tc>
          <w:tcPr>
            <w:tcW w:w="455" w:type="pct"/>
            <w:vAlign w:val="center"/>
          </w:tcPr>
          <w:p w14:paraId="3CA275FC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3F95273A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58" w:type="pct"/>
            <w:vAlign w:val="center"/>
          </w:tcPr>
          <w:p w14:paraId="580EBE60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48AA4EB4" w14:textId="77777777" w:rsidR="00EC4397" w:rsidRPr="00052EAD" w:rsidRDefault="00EC4397" w:rsidP="006D685D">
            <w:pPr>
              <w:spacing w:before="40" w:after="40"/>
              <w:ind w:right="63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489A2376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5C4F3810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6626A19D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4B00725D" w14:textId="77777777" w:rsidTr="006D685D">
        <w:tc>
          <w:tcPr>
            <w:tcW w:w="1721" w:type="pct"/>
          </w:tcPr>
          <w:p w14:paraId="3B45ED74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Leadership (1-4)</w:t>
            </w:r>
          </w:p>
        </w:tc>
        <w:tc>
          <w:tcPr>
            <w:tcW w:w="455" w:type="pct"/>
            <w:vAlign w:val="center"/>
          </w:tcPr>
          <w:p w14:paraId="04B354FC" w14:textId="77777777" w:rsidR="00EC4397" w:rsidRPr="00052EAD" w:rsidRDefault="00EC4397" w:rsidP="006D685D">
            <w:pPr>
              <w:tabs>
                <w:tab w:val="left" w:pos="471"/>
              </w:tabs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6ECFF2DA" w14:textId="77777777" w:rsidR="00EC4397" w:rsidRPr="00052EAD" w:rsidRDefault="00EC4397" w:rsidP="006D685D">
            <w:pPr>
              <w:tabs>
                <w:tab w:val="left" w:pos="471"/>
              </w:tabs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.3 (0.6)</w:t>
            </w:r>
          </w:p>
        </w:tc>
        <w:tc>
          <w:tcPr>
            <w:tcW w:w="658" w:type="pct"/>
            <w:vAlign w:val="center"/>
          </w:tcPr>
          <w:p w14:paraId="3AA494F3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88 [.86, .88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6F2FC94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8 (1.7)</w:t>
            </w:r>
          </w:p>
        </w:tc>
        <w:tc>
          <w:tcPr>
            <w:tcW w:w="107" w:type="pct"/>
            <w:vAlign w:val="center"/>
          </w:tcPr>
          <w:p w14:paraId="42D08C7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55AA5F44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041594F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.3 (0.6)</w:t>
            </w:r>
          </w:p>
        </w:tc>
      </w:tr>
      <w:tr w:rsidR="00EC4397" w:rsidRPr="00052EAD" w14:paraId="0D99C5D1" w14:textId="77777777" w:rsidTr="006D685D">
        <w:tc>
          <w:tcPr>
            <w:tcW w:w="1721" w:type="pct"/>
          </w:tcPr>
          <w:p w14:paraId="6B30412F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taffing (1-4)</w:t>
            </w:r>
          </w:p>
        </w:tc>
        <w:tc>
          <w:tcPr>
            <w:tcW w:w="455" w:type="pct"/>
            <w:vAlign w:val="center"/>
          </w:tcPr>
          <w:p w14:paraId="35419B64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30F313C9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.9 (0.7)</w:t>
            </w:r>
          </w:p>
        </w:tc>
        <w:tc>
          <w:tcPr>
            <w:tcW w:w="658" w:type="pct"/>
            <w:vAlign w:val="center"/>
          </w:tcPr>
          <w:p w14:paraId="784AD24B" w14:textId="77777777" w:rsidR="00EC4397" w:rsidRPr="00052EAD" w:rsidRDefault="00EC4397" w:rsidP="006D685D">
            <w:pPr>
              <w:tabs>
                <w:tab w:val="left" w:pos="318"/>
              </w:tabs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72 [.70, .75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9728400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6 (0.7)</w:t>
            </w:r>
          </w:p>
        </w:tc>
        <w:tc>
          <w:tcPr>
            <w:tcW w:w="107" w:type="pct"/>
            <w:vAlign w:val="center"/>
          </w:tcPr>
          <w:p w14:paraId="693EDE7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2BE9A61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3D94B96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.9 (0.7)</w:t>
            </w:r>
          </w:p>
        </w:tc>
      </w:tr>
      <w:tr w:rsidR="00EC4397" w:rsidRPr="00052EAD" w14:paraId="1793A3A9" w14:textId="77777777" w:rsidTr="006D685D">
        <w:trPr>
          <w:trHeight w:val="147"/>
        </w:trPr>
        <w:tc>
          <w:tcPr>
            <w:tcW w:w="1721" w:type="pct"/>
          </w:tcPr>
          <w:p w14:paraId="5F46A024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Teamwork (1-5)</w:t>
            </w:r>
          </w:p>
        </w:tc>
        <w:tc>
          <w:tcPr>
            <w:tcW w:w="455" w:type="pct"/>
            <w:vAlign w:val="center"/>
          </w:tcPr>
          <w:p w14:paraId="337A6E47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7AE57487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.3 (0.7)</w:t>
            </w:r>
          </w:p>
        </w:tc>
        <w:tc>
          <w:tcPr>
            <w:tcW w:w="658" w:type="pct"/>
            <w:vAlign w:val="center"/>
          </w:tcPr>
          <w:p w14:paraId="4FB45DF9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85 [.83, .86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585E7E8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4 (</w:t>
            </w:r>
            <w:proofErr w:type="gramStart"/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.6)</w:t>
            </w:r>
            <w:r w:rsidRPr="00052EAD">
              <w:rPr>
                <w:color w:val="2E2E2E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07" w:type="pct"/>
            <w:vAlign w:val="center"/>
          </w:tcPr>
          <w:p w14:paraId="0D1E8FF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6884D02A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4A32BD44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.3 (0.7)</w:t>
            </w:r>
          </w:p>
        </w:tc>
      </w:tr>
      <w:tr w:rsidR="00EC4397" w:rsidRPr="00052EAD" w14:paraId="0AAC0A22" w14:textId="77777777" w:rsidTr="006D685D">
        <w:tc>
          <w:tcPr>
            <w:tcW w:w="1721" w:type="pct"/>
          </w:tcPr>
          <w:p w14:paraId="15FA4897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afety climate (1-5)</w:t>
            </w:r>
          </w:p>
        </w:tc>
        <w:tc>
          <w:tcPr>
            <w:tcW w:w="455" w:type="pct"/>
            <w:vAlign w:val="center"/>
          </w:tcPr>
          <w:p w14:paraId="3DBF7331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74B2EA53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.1 (0.7)</w:t>
            </w:r>
          </w:p>
        </w:tc>
        <w:tc>
          <w:tcPr>
            <w:tcW w:w="658" w:type="pct"/>
            <w:vAlign w:val="center"/>
          </w:tcPr>
          <w:p w14:paraId="0ED475F4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86 [.85, .87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7BDD89A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8 (</w:t>
            </w:r>
            <w:proofErr w:type="gramStart"/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.4)</w:t>
            </w:r>
            <w:r w:rsidRPr="00052EAD">
              <w:rPr>
                <w:color w:val="2E2E2E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07" w:type="pct"/>
            <w:vAlign w:val="center"/>
          </w:tcPr>
          <w:p w14:paraId="192B3FF3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2B41030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781CF9E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.1 (0.7)</w:t>
            </w:r>
          </w:p>
        </w:tc>
      </w:tr>
      <w:tr w:rsidR="00EC4397" w:rsidRPr="00052EAD" w14:paraId="31CE6278" w14:textId="77777777" w:rsidTr="006D685D">
        <w:tc>
          <w:tcPr>
            <w:tcW w:w="1721" w:type="pct"/>
          </w:tcPr>
          <w:p w14:paraId="050D6D88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Predictability (0-100</w:t>
            </w:r>
            <w:r w:rsidRPr="00052E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  <w:vAlign w:val="center"/>
          </w:tcPr>
          <w:p w14:paraId="6F2FB034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1387A4C4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5.1 (18.9)</w:t>
            </w:r>
          </w:p>
        </w:tc>
        <w:tc>
          <w:tcPr>
            <w:tcW w:w="658" w:type="pct"/>
            <w:vAlign w:val="center"/>
          </w:tcPr>
          <w:p w14:paraId="55C8C001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74 [.71, .76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17AC72C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4 (0.6)</w:t>
            </w:r>
          </w:p>
        </w:tc>
        <w:tc>
          <w:tcPr>
            <w:tcW w:w="107" w:type="pct"/>
            <w:vAlign w:val="center"/>
          </w:tcPr>
          <w:p w14:paraId="2E37B08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297C5189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2150BF7A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5.0 (18.9)</w:t>
            </w:r>
          </w:p>
        </w:tc>
      </w:tr>
      <w:tr w:rsidR="00EC4397" w:rsidRPr="00052EAD" w14:paraId="004E31CA" w14:textId="77777777" w:rsidTr="006D685D">
        <w:trPr>
          <w:trHeight w:val="259"/>
        </w:trPr>
        <w:tc>
          <w:tcPr>
            <w:tcW w:w="1721" w:type="pct"/>
          </w:tcPr>
          <w:p w14:paraId="55A46371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Social support colleagues (0-100</w:t>
            </w:r>
            <w:r w:rsidRPr="00052E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  <w:vAlign w:val="center"/>
          </w:tcPr>
          <w:p w14:paraId="1E87DBB1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5D03CF85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2.3 (20.6)</w:t>
            </w:r>
          </w:p>
        </w:tc>
        <w:tc>
          <w:tcPr>
            <w:tcW w:w="658" w:type="pct"/>
            <w:vAlign w:val="center"/>
          </w:tcPr>
          <w:p w14:paraId="763D0053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61 [.57, .64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D425648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0 (</w:t>
            </w:r>
            <w:proofErr w:type="gramStart"/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0.9)</w:t>
            </w:r>
            <w:r w:rsidRPr="00052EAD">
              <w:rPr>
                <w:color w:val="2E2E2E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07" w:type="pct"/>
            <w:vAlign w:val="center"/>
          </w:tcPr>
          <w:p w14:paraId="14F4D1D0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0F21E13F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21CAE8B5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2.7 (20.5)</w:t>
            </w:r>
          </w:p>
        </w:tc>
      </w:tr>
      <w:tr w:rsidR="00EC4397" w:rsidRPr="00052EAD" w14:paraId="6835313D" w14:textId="77777777" w:rsidTr="006D685D">
        <w:tc>
          <w:tcPr>
            <w:tcW w:w="1721" w:type="pct"/>
          </w:tcPr>
          <w:p w14:paraId="52D8B12D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Role clarity (0-100</w:t>
            </w:r>
            <w:r w:rsidRPr="00052E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  <w:vAlign w:val="center"/>
          </w:tcPr>
          <w:p w14:paraId="5E11FE4A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7355372B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6.2 (18.1)</w:t>
            </w:r>
          </w:p>
        </w:tc>
        <w:tc>
          <w:tcPr>
            <w:tcW w:w="658" w:type="pct"/>
            <w:vAlign w:val="center"/>
          </w:tcPr>
          <w:p w14:paraId="2732681B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72 [.69, .75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3D09479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1 (0.5)</w:t>
            </w:r>
          </w:p>
        </w:tc>
        <w:tc>
          <w:tcPr>
            <w:tcW w:w="107" w:type="pct"/>
            <w:vAlign w:val="center"/>
          </w:tcPr>
          <w:p w14:paraId="03DCB66F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454F76F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14930BB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6.2 (18.0)</w:t>
            </w:r>
          </w:p>
        </w:tc>
      </w:tr>
      <w:tr w:rsidR="00EC4397" w:rsidRPr="00052EAD" w14:paraId="6135CE4E" w14:textId="77777777" w:rsidTr="006D685D">
        <w:tc>
          <w:tcPr>
            <w:tcW w:w="1721" w:type="pct"/>
          </w:tcPr>
          <w:p w14:paraId="5BAECF1E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Role conflicts (0-100</w:t>
            </w:r>
            <w:r w:rsidRPr="00052E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  <w:vAlign w:val="center"/>
          </w:tcPr>
          <w:p w14:paraId="5C4CA98F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0411AFDD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0.6 (21.5)</w:t>
            </w:r>
          </w:p>
        </w:tc>
        <w:tc>
          <w:tcPr>
            <w:tcW w:w="658" w:type="pct"/>
            <w:vAlign w:val="center"/>
          </w:tcPr>
          <w:p w14:paraId="35946DC1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69 [.66, .72]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A434EFF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2 (1.0)</w:t>
            </w:r>
          </w:p>
        </w:tc>
        <w:tc>
          <w:tcPr>
            <w:tcW w:w="107" w:type="pct"/>
            <w:vAlign w:val="center"/>
          </w:tcPr>
          <w:p w14:paraId="233A43DC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0D4A23BE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7049FB2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0.5 (21.5)</w:t>
            </w:r>
          </w:p>
        </w:tc>
      </w:tr>
      <w:tr w:rsidR="00EC4397" w:rsidRPr="00052EAD" w14:paraId="35FFC3E0" w14:textId="77777777" w:rsidTr="006D685D">
        <w:trPr>
          <w:trHeight w:val="88"/>
        </w:trPr>
        <w:tc>
          <w:tcPr>
            <w:tcW w:w="1721" w:type="pct"/>
          </w:tcPr>
          <w:p w14:paraId="683861F9" w14:textId="77777777" w:rsidR="00EC4397" w:rsidRPr="00052EAD" w:rsidRDefault="00EC4397" w:rsidP="006D685D">
            <w:pPr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Overtime (1-5)</w:t>
            </w:r>
            <w:r w:rsidRPr="00052EAD">
              <w:rPr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455" w:type="pct"/>
            <w:vAlign w:val="center"/>
          </w:tcPr>
          <w:p w14:paraId="56136CEA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42463695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58" w:type="pct"/>
            <w:vAlign w:val="center"/>
          </w:tcPr>
          <w:p w14:paraId="1AA8C959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</w:rPr>
            </w:pPr>
            <w:r w:rsidRPr="00052EAD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8411F4A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1 (1.4)</w:t>
            </w:r>
          </w:p>
        </w:tc>
        <w:tc>
          <w:tcPr>
            <w:tcW w:w="107" w:type="pct"/>
            <w:vAlign w:val="center"/>
          </w:tcPr>
          <w:p w14:paraId="555A506B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04CC005A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21362A41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010D8985" w14:textId="77777777" w:rsidTr="006D685D">
        <w:trPr>
          <w:trHeight w:val="88"/>
        </w:trPr>
        <w:tc>
          <w:tcPr>
            <w:tcW w:w="1721" w:type="pct"/>
          </w:tcPr>
          <w:p w14:paraId="300A2E0F" w14:textId="77777777" w:rsidR="00EC4397" w:rsidRPr="00052EAD" w:rsidRDefault="00EC4397" w:rsidP="006D685D">
            <w:pPr>
              <w:ind w:left="173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Never</w:t>
            </w:r>
          </w:p>
          <w:p w14:paraId="1195CC72" w14:textId="77777777" w:rsidR="00EC4397" w:rsidRPr="00052EAD" w:rsidRDefault="00EC4397" w:rsidP="006D685D">
            <w:pPr>
              <w:ind w:left="173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Less frequently</w:t>
            </w:r>
          </w:p>
          <w:p w14:paraId="3AD0E078" w14:textId="77777777" w:rsidR="00EC4397" w:rsidRPr="00052EAD" w:rsidRDefault="00EC4397" w:rsidP="006D685D">
            <w:pPr>
              <w:ind w:left="173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Every 5-7 working days</w:t>
            </w:r>
          </w:p>
          <w:p w14:paraId="7A403821" w14:textId="77777777" w:rsidR="00EC4397" w:rsidRPr="00052EAD" w:rsidRDefault="00EC4397" w:rsidP="006D685D">
            <w:pPr>
              <w:ind w:left="173"/>
              <w:rPr>
                <w:color w:val="000000" w:themeColor="text1"/>
                <w:sz w:val="20"/>
                <w:szCs w:val="20"/>
                <w:lang w:eastAsia="en-CA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CA"/>
              </w:rPr>
              <w:t>Every 2-4 working days</w:t>
            </w:r>
          </w:p>
          <w:p w14:paraId="0CB63058" w14:textId="77777777" w:rsidR="00EC4397" w:rsidRPr="00052EAD" w:rsidRDefault="00EC4397" w:rsidP="006D685D">
            <w:pPr>
              <w:ind w:left="176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CA"/>
              </w:rPr>
              <w:t>Almost every shift</w:t>
            </w:r>
          </w:p>
        </w:tc>
        <w:tc>
          <w:tcPr>
            <w:tcW w:w="455" w:type="pct"/>
            <w:vAlign w:val="center"/>
          </w:tcPr>
          <w:p w14:paraId="4469583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115 (5.2)</w:t>
            </w:r>
          </w:p>
          <w:p w14:paraId="186B05D0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714 (32.3)</w:t>
            </w:r>
          </w:p>
          <w:p w14:paraId="5CCAB46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78 (21.6)</w:t>
            </w:r>
          </w:p>
          <w:p w14:paraId="6776F9C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68 (25.7)</w:t>
            </w:r>
          </w:p>
          <w:p w14:paraId="5A5A246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334 (15.1)</w:t>
            </w:r>
          </w:p>
        </w:tc>
        <w:tc>
          <w:tcPr>
            <w:tcW w:w="506" w:type="pct"/>
            <w:vAlign w:val="center"/>
          </w:tcPr>
          <w:p w14:paraId="4F32A78E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  <w:p w14:paraId="6552D843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58" w:type="pct"/>
            <w:vAlign w:val="center"/>
          </w:tcPr>
          <w:p w14:paraId="363F6ED6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A8BE22E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2370E1C5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3C91FAF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90 (4.7)</w:t>
            </w:r>
          </w:p>
          <w:p w14:paraId="47568D22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78 (30.5)</w:t>
            </w:r>
          </w:p>
          <w:p w14:paraId="5E71274B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416 (22.0)</w:t>
            </w:r>
          </w:p>
          <w:p w14:paraId="35FD4F33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17 (27.2)</w:t>
            </w:r>
          </w:p>
          <w:p w14:paraId="51D42108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297 (15.6)</w:t>
            </w:r>
          </w:p>
        </w:tc>
        <w:tc>
          <w:tcPr>
            <w:tcW w:w="458" w:type="pct"/>
            <w:vAlign w:val="center"/>
          </w:tcPr>
          <w:p w14:paraId="52041103" w14:textId="77777777" w:rsidR="00EC4397" w:rsidRPr="00052EAD" w:rsidRDefault="00EC4397" w:rsidP="006D685D">
            <w:pPr>
              <w:spacing w:before="160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07F8A8B7" w14:textId="77777777" w:rsidTr="006D685D">
        <w:tc>
          <w:tcPr>
            <w:tcW w:w="1721" w:type="pct"/>
          </w:tcPr>
          <w:p w14:paraId="7F61563B" w14:textId="77777777" w:rsidR="00EC4397" w:rsidRPr="00052EAD" w:rsidRDefault="00EC4397" w:rsidP="006D685D">
            <w:pPr>
              <w:spacing w:before="40" w:after="40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b/>
                <w:color w:val="000000" w:themeColor="text1"/>
                <w:sz w:val="20"/>
                <w:szCs w:val="20"/>
                <w:lang w:eastAsia="en-US"/>
              </w:rPr>
              <w:lastRenderedPageBreak/>
              <w:t xml:space="preserve">Mediator </w:t>
            </w:r>
          </w:p>
        </w:tc>
        <w:tc>
          <w:tcPr>
            <w:tcW w:w="455" w:type="pct"/>
            <w:vAlign w:val="center"/>
          </w:tcPr>
          <w:p w14:paraId="54360800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vAlign w:val="center"/>
          </w:tcPr>
          <w:p w14:paraId="37DDC30A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58" w:type="pct"/>
            <w:vAlign w:val="center"/>
          </w:tcPr>
          <w:p w14:paraId="519024B5" w14:textId="77777777" w:rsidR="00EC4397" w:rsidRPr="00052EAD" w:rsidRDefault="00EC4397" w:rsidP="006D685D">
            <w:pPr>
              <w:spacing w:before="40" w:after="40"/>
              <w:jc w:val="center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21DD17EF" w14:textId="77777777" w:rsidR="00EC4397" w:rsidRPr="00052EAD" w:rsidRDefault="00EC4397" w:rsidP="006D685D">
            <w:pPr>
              <w:spacing w:before="40" w:after="40"/>
              <w:ind w:right="63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" w:type="pct"/>
            <w:vAlign w:val="center"/>
          </w:tcPr>
          <w:p w14:paraId="39EC000B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vAlign w:val="center"/>
          </w:tcPr>
          <w:p w14:paraId="2DCA8621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vAlign w:val="center"/>
          </w:tcPr>
          <w:p w14:paraId="4D887B8D" w14:textId="77777777" w:rsidR="00EC4397" w:rsidRPr="00052EAD" w:rsidRDefault="00EC4397" w:rsidP="006D685D">
            <w:pPr>
              <w:spacing w:before="40" w:after="40"/>
              <w:jc w:val="right"/>
              <w:rPr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EC4397" w:rsidRPr="00052EAD" w14:paraId="79BDE868" w14:textId="77777777" w:rsidTr="006D685D">
        <w:trPr>
          <w:trHeight w:val="189"/>
        </w:trPr>
        <w:tc>
          <w:tcPr>
            <w:tcW w:w="1721" w:type="pct"/>
            <w:tcBorders>
              <w:bottom w:val="single" w:sz="4" w:space="0" w:color="auto"/>
            </w:tcBorders>
          </w:tcPr>
          <w:p w14:paraId="696D3BCF" w14:textId="77777777" w:rsidR="00EC4397" w:rsidRPr="00052EAD" w:rsidRDefault="00EC4397" w:rsidP="006D685D">
            <w:pPr>
              <w:spacing w:after="80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Job satisfaction (0-100</w:t>
            </w:r>
            <w:r w:rsidRPr="00052E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E9C7168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2B76A43" w14:textId="77777777" w:rsidR="00EC4397" w:rsidRPr="00052EAD" w:rsidRDefault="00EC4397" w:rsidP="006D685D">
            <w:pPr>
              <w:ind w:right="-69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7.5 (14.9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174711F" w14:textId="77777777" w:rsidR="00EC4397" w:rsidRPr="00052EAD" w:rsidRDefault="00EC4397" w:rsidP="006D685D">
            <w:pPr>
              <w:ind w:right="-69"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.74 [.72, .77]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47193" w14:textId="77777777" w:rsidR="00EC4397" w:rsidRPr="00052EAD" w:rsidRDefault="00EC4397" w:rsidP="006D685D">
            <w:pPr>
              <w:ind w:right="63"/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55 (2.5)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vAlign w:val="center"/>
          </w:tcPr>
          <w:p w14:paraId="702600E6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7CFD5D87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EFA0C7D" w14:textId="77777777" w:rsidR="00EC4397" w:rsidRPr="00052EAD" w:rsidRDefault="00EC4397" w:rsidP="006D685D">
            <w:pPr>
              <w:jc w:val="right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052EAD">
              <w:rPr>
                <w:color w:val="000000" w:themeColor="text1"/>
                <w:sz w:val="20"/>
                <w:szCs w:val="20"/>
                <w:lang w:eastAsia="en-US"/>
              </w:rPr>
              <w:t>67.5 (15.0)</w:t>
            </w:r>
          </w:p>
        </w:tc>
      </w:tr>
    </w:tbl>
    <w:p w14:paraId="36F4CD93" w14:textId="77777777" w:rsidR="00EC4397" w:rsidRPr="00052EAD" w:rsidRDefault="00EC4397" w:rsidP="00EC4397">
      <w:pPr>
        <w:rPr>
          <w:color w:val="000000" w:themeColor="text1"/>
          <w:sz w:val="20"/>
          <w:szCs w:val="20"/>
          <w:lang w:eastAsia="en-CA"/>
        </w:rPr>
      </w:pPr>
      <w:r w:rsidRPr="00052EAD">
        <w:rPr>
          <w:i/>
          <w:color w:val="000000" w:themeColor="text1"/>
          <w:sz w:val="20"/>
          <w:szCs w:val="20"/>
          <w:lang w:eastAsia="en-US"/>
        </w:rPr>
        <w:t>Note</w:t>
      </w:r>
      <w:r w:rsidRPr="00052EAD">
        <w:rPr>
          <w:color w:val="000000" w:themeColor="text1"/>
          <w:sz w:val="20"/>
          <w:szCs w:val="20"/>
          <w:lang w:eastAsia="en-US"/>
        </w:rPr>
        <w:t>.</w:t>
      </w:r>
      <w:r w:rsidRPr="00052EAD">
        <w:rPr>
          <w:color w:val="000000" w:themeColor="text1"/>
          <w:sz w:val="20"/>
          <w:szCs w:val="20"/>
          <w:lang w:eastAsia="en-CA"/>
        </w:rPr>
        <w:t xml:space="preserve"> </w:t>
      </w:r>
      <w:r w:rsidRPr="00052EAD">
        <w:rPr>
          <w:color w:val="000000" w:themeColor="text1"/>
          <w:sz w:val="20"/>
          <w:szCs w:val="20"/>
          <w:lang w:eastAsia="en-US"/>
        </w:rPr>
        <w:t xml:space="preserve">CI = confidence interval, </w:t>
      </w:r>
      <w:r w:rsidRPr="00052EAD">
        <w:rPr>
          <w:i/>
          <w:color w:val="000000" w:themeColor="text1"/>
          <w:sz w:val="20"/>
          <w:szCs w:val="20"/>
          <w:lang w:eastAsia="en-US"/>
        </w:rPr>
        <w:t>M</w:t>
      </w:r>
      <w:r w:rsidRPr="00052EAD">
        <w:rPr>
          <w:color w:val="000000" w:themeColor="text1"/>
          <w:sz w:val="20"/>
          <w:szCs w:val="20"/>
          <w:lang w:eastAsia="en-US"/>
        </w:rPr>
        <w:t xml:space="preserve"> = mean, n</w:t>
      </w:r>
      <w:r w:rsidRPr="00052EAD">
        <w:rPr>
          <w:i/>
          <w:color w:val="000000" w:themeColor="text1"/>
          <w:sz w:val="20"/>
          <w:szCs w:val="20"/>
          <w:lang w:eastAsia="en-US"/>
        </w:rPr>
        <w:t xml:space="preserve"> </w:t>
      </w:r>
      <w:r w:rsidRPr="00052EAD">
        <w:rPr>
          <w:color w:val="000000" w:themeColor="text1"/>
          <w:sz w:val="20"/>
          <w:szCs w:val="20"/>
          <w:lang w:eastAsia="en-US"/>
        </w:rPr>
        <w:t xml:space="preserve">= number, </w:t>
      </w:r>
      <w:r w:rsidRPr="00052EAD">
        <w:rPr>
          <w:color w:val="000000" w:themeColor="text1"/>
          <w:sz w:val="20"/>
          <w:szCs w:val="20"/>
        </w:rPr>
        <w:t>N/A</w:t>
      </w:r>
      <w:r w:rsidRPr="00052EAD">
        <w:rPr>
          <w:color w:val="000000" w:themeColor="text1"/>
          <w:sz w:val="20"/>
          <w:szCs w:val="20"/>
          <w:lang w:eastAsia="en-US"/>
        </w:rPr>
        <w:t xml:space="preserve"> = not applicable</w:t>
      </w:r>
      <w:r w:rsidRPr="00052EAD">
        <w:rPr>
          <w:i/>
          <w:color w:val="000000" w:themeColor="text1"/>
          <w:sz w:val="20"/>
          <w:szCs w:val="20"/>
          <w:lang w:eastAsia="en-US"/>
        </w:rPr>
        <w:t>, SD</w:t>
      </w:r>
      <w:r w:rsidRPr="00052EAD">
        <w:rPr>
          <w:color w:val="000000" w:themeColor="text1"/>
          <w:sz w:val="20"/>
          <w:szCs w:val="20"/>
          <w:lang w:eastAsia="en-US"/>
        </w:rPr>
        <w:t xml:space="preserve"> = standard deviation.</w:t>
      </w:r>
    </w:p>
    <w:p w14:paraId="687F5359" w14:textId="77777777" w:rsidR="00EC4397" w:rsidRPr="00052EAD" w:rsidRDefault="00EC4397" w:rsidP="00EC4397">
      <w:pPr>
        <w:rPr>
          <w:color w:val="000000" w:themeColor="text1"/>
          <w:sz w:val="20"/>
          <w:szCs w:val="20"/>
        </w:rPr>
      </w:pPr>
      <w:r w:rsidRPr="00052EAD">
        <w:rPr>
          <w:color w:val="000000" w:themeColor="text1"/>
          <w:sz w:val="20"/>
          <w:szCs w:val="20"/>
          <w:vertAlign w:val="superscript"/>
        </w:rPr>
        <w:t xml:space="preserve">‡ </w:t>
      </w:r>
      <w:r w:rsidRPr="00052EAD">
        <w:rPr>
          <w:color w:val="000000" w:themeColor="text1"/>
          <w:sz w:val="20"/>
          <w:szCs w:val="20"/>
        </w:rPr>
        <w:t xml:space="preserve">Single item variable. </w:t>
      </w:r>
    </w:p>
    <w:p w14:paraId="77AD5A17" w14:textId="77777777" w:rsidR="00EC4397" w:rsidRPr="00052EAD" w:rsidRDefault="00EC4397" w:rsidP="00EC4397">
      <w:pPr>
        <w:rPr>
          <w:color w:val="000000" w:themeColor="text1"/>
          <w:sz w:val="20"/>
          <w:szCs w:val="20"/>
          <w:lang w:eastAsia="en-CA"/>
        </w:rPr>
      </w:pPr>
      <w:r w:rsidRPr="00052EAD">
        <w:rPr>
          <w:color w:val="000000" w:themeColor="text1"/>
          <w:sz w:val="20"/>
          <w:szCs w:val="20"/>
          <w:vertAlign w:val="superscript"/>
        </w:rPr>
        <w:t xml:space="preserve">§ </w:t>
      </w:r>
      <w:r w:rsidRPr="00052EAD">
        <w:rPr>
          <w:color w:val="000000" w:themeColor="text1"/>
          <w:sz w:val="20"/>
          <w:szCs w:val="20"/>
        </w:rPr>
        <w:t>M</w:t>
      </w:r>
      <w:r w:rsidRPr="00052EAD">
        <w:rPr>
          <w:color w:val="000000" w:themeColor="text1"/>
          <w:sz w:val="20"/>
          <w:szCs w:val="20"/>
          <w:lang w:eastAsia="en-US"/>
        </w:rPr>
        <w:t xml:space="preserve">issing values include the answer options “I do not know” or </w:t>
      </w:r>
      <w:r w:rsidRPr="00052EAD">
        <w:rPr>
          <w:iCs/>
          <w:color w:val="000000" w:themeColor="text1"/>
          <w:sz w:val="20"/>
          <w:szCs w:val="20"/>
          <w:lang w:eastAsia="en-US"/>
        </w:rPr>
        <w:t>“I do not have colleagues”.</w:t>
      </w:r>
    </w:p>
    <w:p w14:paraId="26F7C466" w14:textId="77777777" w:rsidR="00EC4397" w:rsidRPr="0037456B" w:rsidRDefault="00EC4397" w:rsidP="007A0C46">
      <w:pPr>
        <w:rPr>
          <w:lang w:eastAsia="en-CA"/>
        </w:rPr>
      </w:pPr>
    </w:p>
    <w:sectPr w:rsidR="00EC4397" w:rsidRPr="0037456B" w:rsidSect="00EC4397">
      <w:headerReference w:type="default" r:id="rId6"/>
      <w:pgSz w:w="16838" w:h="11906" w:orient="landscape" w:code="9"/>
      <w:pgMar w:top="849" w:right="885" w:bottom="992" w:left="134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96F67" w14:textId="77777777" w:rsidR="00C463CB" w:rsidRDefault="00C463CB" w:rsidP="007A0C46">
      <w:r>
        <w:separator/>
      </w:r>
    </w:p>
  </w:endnote>
  <w:endnote w:type="continuationSeparator" w:id="0">
    <w:p w14:paraId="3B74A218" w14:textId="77777777" w:rsidR="00C463CB" w:rsidRDefault="00C463CB" w:rsidP="007A0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38BD9" w14:textId="77777777" w:rsidR="00C463CB" w:rsidRDefault="00C463CB" w:rsidP="007A0C46">
      <w:r>
        <w:separator/>
      </w:r>
    </w:p>
  </w:footnote>
  <w:footnote w:type="continuationSeparator" w:id="0">
    <w:p w14:paraId="4B840BA2" w14:textId="77777777" w:rsidR="00C463CB" w:rsidRDefault="00C463CB" w:rsidP="007A0C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01B93" w14:textId="77777777" w:rsidR="00C40572" w:rsidRPr="00C40572" w:rsidRDefault="00C40572" w:rsidP="007A0C46">
    <w:pPr>
      <w:pStyle w:val="Kopfzeile"/>
    </w:pPr>
    <w:r>
      <w:t>HOMECARE WORKER</w:t>
    </w:r>
    <w:r w:rsidRPr="00AA6E8C">
      <w:t>S</w:t>
    </w:r>
    <w:r>
      <w:t>’ INTENTION TO LEAV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72"/>
    <w:rsid w:val="00000B66"/>
    <w:rsid w:val="00011F51"/>
    <w:rsid w:val="000220DB"/>
    <w:rsid w:val="000231A1"/>
    <w:rsid w:val="00024245"/>
    <w:rsid w:val="00026233"/>
    <w:rsid w:val="00031E63"/>
    <w:rsid w:val="0003230E"/>
    <w:rsid w:val="00032EBA"/>
    <w:rsid w:val="00033C36"/>
    <w:rsid w:val="0003413D"/>
    <w:rsid w:val="00037082"/>
    <w:rsid w:val="00043751"/>
    <w:rsid w:val="00047888"/>
    <w:rsid w:val="00047D48"/>
    <w:rsid w:val="000504AA"/>
    <w:rsid w:val="00051987"/>
    <w:rsid w:val="000549DA"/>
    <w:rsid w:val="00057E52"/>
    <w:rsid w:val="000634E6"/>
    <w:rsid w:val="00064CDA"/>
    <w:rsid w:val="0007151E"/>
    <w:rsid w:val="00074CA8"/>
    <w:rsid w:val="000801E8"/>
    <w:rsid w:val="000818C4"/>
    <w:rsid w:val="00082693"/>
    <w:rsid w:val="00084B41"/>
    <w:rsid w:val="00086B06"/>
    <w:rsid w:val="00087044"/>
    <w:rsid w:val="000917B5"/>
    <w:rsid w:val="00095B14"/>
    <w:rsid w:val="00096454"/>
    <w:rsid w:val="000A5EA1"/>
    <w:rsid w:val="000A7FB5"/>
    <w:rsid w:val="000B2987"/>
    <w:rsid w:val="000B498E"/>
    <w:rsid w:val="000B6E4D"/>
    <w:rsid w:val="000C2B1B"/>
    <w:rsid w:val="000C7277"/>
    <w:rsid w:val="000D25B0"/>
    <w:rsid w:val="000D28C0"/>
    <w:rsid w:val="000E2BFE"/>
    <w:rsid w:val="000E5AAE"/>
    <w:rsid w:val="000E5FCC"/>
    <w:rsid w:val="000E66B6"/>
    <w:rsid w:val="000F23B6"/>
    <w:rsid w:val="000F27CC"/>
    <w:rsid w:val="000F45B8"/>
    <w:rsid w:val="00101D62"/>
    <w:rsid w:val="00103C6F"/>
    <w:rsid w:val="00106944"/>
    <w:rsid w:val="00107B2D"/>
    <w:rsid w:val="001141A9"/>
    <w:rsid w:val="00116202"/>
    <w:rsid w:val="001212FC"/>
    <w:rsid w:val="00124C88"/>
    <w:rsid w:val="001277F1"/>
    <w:rsid w:val="0013698F"/>
    <w:rsid w:val="001379CD"/>
    <w:rsid w:val="0014059D"/>
    <w:rsid w:val="00142035"/>
    <w:rsid w:val="00142D2B"/>
    <w:rsid w:val="00143555"/>
    <w:rsid w:val="00147DAE"/>
    <w:rsid w:val="00152E02"/>
    <w:rsid w:val="00153BB3"/>
    <w:rsid w:val="00154B90"/>
    <w:rsid w:val="001620DB"/>
    <w:rsid w:val="001631C5"/>
    <w:rsid w:val="001652AA"/>
    <w:rsid w:val="0016732E"/>
    <w:rsid w:val="0017791E"/>
    <w:rsid w:val="0018329B"/>
    <w:rsid w:val="00187A46"/>
    <w:rsid w:val="00191EE6"/>
    <w:rsid w:val="001974C5"/>
    <w:rsid w:val="001A1B8B"/>
    <w:rsid w:val="001A1CA0"/>
    <w:rsid w:val="001A2860"/>
    <w:rsid w:val="001A7A15"/>
    <w:rsid w:val="001B0A88"/>
    <w:rsid w:val="001B78A0"/>
    <w:rsid w:val="001B7ADB"/>
    <w:rsid w:val="001B7CF4"/>
    <w:rsid w:val="001C1539"/>
    <w:rsid w:val="001C6E43"/>
    <w:rsid w:val="001D37ED"/>
    <w:rsid w:val="001D435D"/>
    <w:rsid w:val="001D4818"/>
    <w:rsid w:val="001D4B9D"/>
    <w:rsid w:val="001E08CC"/>
    <w:rsid w:val="001E1FFB"/>
    <w:rsid w:val="001F0995"/>
    <w:rsid w:val="001F173E"/>
    <w:rsid w:val="001F4024"/>
    <w:rsid w:val="00201334"/>
    <w:rsid w:val="002016C9"/>
    <w:rsid w:val="002035D5"/>
    <w:rsid w:val="00203A7C"/>
    <w:rsid w:val="00210210"/>
    <w:rsid w:val="0021293E"/>
    <w:rsid w:val="00212E64"/>
    <w:rsid w:val="002249BB"/>
    <w:rsid w:val="002255A2"/>
    <w:rsid w:val="00226DA0"/>
    <w:rsid w:val="002319A4"/>
    <w:rsid w:val="00231D35"/>
    <w:rsid w:val="00235C6A"/>
    <w:rsid w:val="00247844"/>
    <w:rsid w:val="002508DA"/>
    <w:rsid w:val="0027517A"/>
    <w:rsid w:val="00287F1C"/>
    <w:rsid w:val="002901BB"/>
    <w:rsid w:val="002952AA"/>
    <w:rsid w:val="002974CC"/>
    <w:rsid w:val="002A06BB"/>
    <w:rsid w:val="002A28CF"/>
    <w:rsid w:val="002A5118"/>
    <w:rsid w:val="002A5B40"/>
    <w:rsid w:val="002A6C7D"/>
    <w:rsid w:val="002B0C33"/>
    <w:rsid w:val="002B10A1"/>
    <w:rsid w:val="002B31B3"/>
    <w:rsid w:val="002B4E85"/>
    <w:rsid w:val="002C0C2B"/>
    <w:rsid w:val="002C4187"/>
    <w:rsid w:val="002C667D"/>
    <w:rsid w:val="002D0419"/>
    <w:rsid w:val="002D61FF"/>
    <w:rsid w:val="002E45DB"/>
    <w:rsid w:val="002E5978"/>
    <w:rsid w:val="002E67B0"/>
    <w:rsid w:val="002E76DB"/>
    <w:rsid w:val="002E7EA7"/>
    <w:rsid w:val="002F5276"/>
    <w:rsid w:val="00302AE4"/>
    <w:rsid w:val="003035C4"/>
    <w:rsid w:val="003056FF"/>
    <w:rsid w:val="00311B94"/>
    <w:rsid w:val="003138A0"/>
    <w:rsid w:val="00317DBE"/>
    <w:rsid w:val="003203CB"/>
    <w:rsid w:val="00325BC1"/>
    <w:rsid w:val="00327DA0"/>
    <w:rsid w:val="00327DE5"/>
    <w:rsid w:val="00327E03"/>
    <w:rsid w:val="00330C31"/>
    <w:rsid w:val="0033296D"/>
    <w:rsid w:val="00333B70"/>
    <w:rsid w:val="003346A7"/>
    <w:rsid w:val="00336263"/>
    <w:rsid w:val="00343DB7"/>
    <w:rsid w:val="00347668"/>
    <w:rsid w:val="00350E2A"/>
    <w:rsid w:val="00355256"/>
    <w:rsid w:val="00356C8D"/>
    <w:rsid w:val="0036314A"/>
    <w:rsid w:val="00367884"/>
    <w:rsid w:val="00373CEE"/>
    <w:rsid w:val="00374001"/>
    <w:rsid w:val="0037456B"/>
    <w:rsid w:val="00381FA1"/>
    <w:rsid w:val="00383326"/>
    <w:rsid w:val="00386D4A"/>
    <w:rsid w:val="003873D6"/>
    <w:rsid w:val="00397851"/>
    <w:rsid w:val="003A0907"/>
    <w:rsid w:val="003A2214"/>
    <w:rsid w:val="003A568B"/>
    <w:rsid w:val="003A7AFE"/>
    <w:rsid w:val="003B51F5"/>
    <w:rsid w:val="003B6C88"/>
    <w:rsid w:val="003C2D4B"/>
    <w:rsid w:val="003C3192"/>
    <w:rsid w:val="003D58FA"/>
    <w:rsid w:val="003E055C"/>
    <w:rsid w:val="003E0677"/>
    <w:rsid w:val="003E3080"/>
    <w:rsid w:val="003F7C21"/>
    <w:rsid w:val="00400185"/>
    <w:rsid w:val="00406904"/>
    <w:rsid w:val="00406DF0"/>
    <w:rsid w:val="004073D1"/>
    <w:rsid w:val="0041642D"/>
    <w:rsid w:val="00420925"/>
    <w:rsid w:val="004226F9"/>
    <w:rsid w:val="00426C34"/>
    <w:rsid w:val="004272A6"/>
    <w:rsid w:val="00431BCA"/>
    <w:rsid w:val="00434056"/>
    <w:rsid w:val="00437620"/>
    <w:rsid w:val="0044001C"/>
    <w:rsid w:val="00440F26"/>
    <w:rsid w:val="0044216E"/>
    <w:rsid w:val="00445002"/>
    <w:rsid w:val="00445B19"/>
    <w:rsid w:val="00452111"/>
    <w:rsid w:val="00454773"/>
    <w:rsid w:val="00464C23"/>
    <w:rsid w:val="00467D38"/>
    <w:rsid w:val="00470487"/>
    <w:rsid w:val="00473FEA"/>
    <w:rsid w:val="004766C2"/>
    <w:rsid w:val="00482F7B"/>
    <w:rsid w:val="00483CEF"/>
    <w:rsid w:val="004923A6"/>
    <w:rsid w:val="0049434E"/>
    <w:rsid w:val="0049453E"/>
    <w:rsid w:val="0049696C"/>
    <w:rsid w:val="004A05C6"/>
    <w:rsid w:val="004A20ED"/>
    <w:rsid w:val="004A3477"/>
    <w:rsid w:val="004A39F8"/>
    <w:rsid w:val="004B010A"/>
    <w:rsid w:val="004B0F8E"/>
    <w:rsid w:val="004B16EF"/>
    <w:rsid w:val="004B3C5E"/>
    <w:rsid w:val="004B7141"/>
    <w:rsid w:val="004B770D"/>
    <w:rsid w:val="004C2E79"/>
    <w:rsid w:val="004D076B"/>
    <w:rsid w:val="004D1099"/>
    <w:rsid w:val="004D569A"/>
    <w:rsid w:val="004E044D"/>
    <w:rsid w:val="004E299A"/>
    <w:rsid w:val="004E76D0"/>
    <w:rsid w:val="004E790D"/>
    <w:rsid w:val="004F2700"/>
    <w:rsid w:val="004F2961"/>
    <w:rsid w:val="005005D4"/>
    <w:rsid w:val="0050164A"/>
    <w:rsid w:val="0050687B"/>
    <w:rsid w:val="00510050"/>
    <w:rsid w:val="00516736"/>
    <w:rsid w:val="00516AC1"/>
    <w:rsid w:val="00516F08"/>
    <w:rsid w:val="00521571"/>
    <w:rsid w:val="00521A89"/>
    <w:rsid w:val="00524A9D"/>
    <w:rsid w:val="00526A9E"/>
    <w:rsid w:val="00531384"/>
    <w:rsid w:val="005336B1"/>
    <w:rsid w:val="005372D1"/>
    <w:rsid w:val="005400AF"/>
    <w:rsid w:val="005570F5"/>
    <w:rsid w:val="00567D6C"/>
    <w:rsid w:val="00572001"/>
    <w:rsid w:val="00572631"/>
    <w:rsid w:val="00574DC0"/>
    <w:rsid w:val="00582E43"/>
    <w:rsid w:val="00592B61"/>
    <w:rsid w:val="00594CE0"/>
    <w:rsid w:val="00595F0C"/>
    <w:rsid w:val="005A661E"/>
    <w:rsid w:val="005A7013"/>
    <w:rsid w:val="005C48B2"/>
    <w:rsid w:val="005C780E"/>
    <w:rsid w:val="005D0D52"/>
    <w:rsid w:val="005E2403"/>
    <w:rsid w:val="005E240C"/>
    <w:rsid w:val="005E72F2"/>
    <w:rsid w:val="005F1C9C"/>
    <w:rsid w:val="005F3B8B"/>
    <w:rsid w:val="00600479"/>
    <w:rsid w:val="006051D5"/>
    <w:rsid w:val="00610AF2"/>
    <w:rsid w:val="00610E59"/>
    <w:rsid w:val="006149E6"/>
    <w:rsid w:val="006210E8"/>
    <w:rsid w:val="00623E1D"/>
    <w:rsid w:val="00626A18"/>
    <w:rsid w:val="00626F16"/>
    <w:rsid w:val="006335C8"/>
    <w:rsid w:val="00633D1B"/>
    <w:rsid w:val="00634C13"/>
    <w:rsid w:val="00635649"/>
    <w:rsid w:val="00642582"/>
    <w:rsid w:val="006428BD"/>
    <w:rsid w:val="0064359A"/>
    <w:rsid w:val="00647CF4"/>
    <w:rsid w:val="00650978"/>
    <w:rsid w:val="00651471"/>
    <w:rsid w:val="006522F0"/>
    <w:rsid w:val="00654A7C"/>
    <w:rsid w:val="00655729"/>
    <w:rsid w:val="00655F16"/>
    <w:rsid w:val="00656B3D"/>
    <w:rsid w:val="00662381"/>
    <w:rsid w:val="00672BDF"/>
    <w:rsid w:val="006765D7"/>
    <w:rsid w:val="00686208"/>
    <w:rsid w:val="00690464"/>
    <w:rsid w:val="00695B35"/>
    <w:rsid w:val="00697DA1"/>
    <w:rsid w:val="006A225E"/>
    <w:rsid w:val="006A31BC"/>
    <w:rsid w:val="006A6BA0"/>
    <w:rsid w:val="006B1911"/>
    <w:rsid w:val="006B3766"/>
    <w:rsid w:val="006B77DE"/>
    <w:rsid w:val="006B7F93"/>
    <w:rsid w:val="006C028B"/>
    <w:rsid w:val="006C15E2"/>
    <w:rsid w:val="006C1D02"/>
    <w:rsid w:val="006C2060"/>
    <w:rsid w:val="006D1BD7"/>
    <w:rsid w:val="006D51A7"/>
    <w:rsid w:val="006F320F"/>
    <w:rsid w:val="006F34CC"/>
    <w:rsid w:val="006F3E75"/>
    <w:rsid w:val="00702424"/>
    <w:rsid w:val="00703E18"/>
    <w:rsid w:val="00710399"/>
    <w:rsid w:val="00717E25"/>
    <w:rsid w:val="00720D32"/>
    <w:rsid w:val="007227D8"/>
    <w:rsid w:val="00730059"/>
    <w:rsid w:val="00731416"/>
    <w:rsid w:val="00731A9D"/>
    <w:rsid w:val="00734C36"/>
    <w:rsid w:val="00740F82"/>
    <w:rsid w:val="00744020"/>
    <w:rsid w:val="00747E9C"/>
    <w:rsid w:val="00751123"/>
    <w:rsid w:val="00752850"/>
    <w:rsid w:val="00755521"/>
    <w:rsid w:val="00755B9B"/>
    <w:rsid w:val="00756CE8"/>
    <w:rsid w:val="007660C1"/>
    <w:rsid w:val="007805EF"/>
    <w:rsid w:val="00780E7F"/>
    <w:rsid w:val="0078183D"/>
    <w:rsid w:val="007912B7"/>
    <w:rsid w:val="00795666"/>
    <w:rsid w:val="007A0C46"/>
    <w:rsid w:val="007A5B5F"/>
    <w:rsid w:val="007B7E9B"/>
    <w:rsid w:val="007C41C3"/>
    <w:rsid w:val="007C5645"/>
    <w:rsid w:val="007D1882"/>
    <w:rsid w:val="007D3A7C"/>
    <w:rsid w:val="007D56D6"/>
    <w:rsid w:val="007E2414"/>
    <w:rsid w:val="007F0C97"/>
    <w:rsid w:val="007F51B6"/>
    <w:rsid w:val="00801336"/>
    <w:rsid w:val="008031C6"/>
    <w:rsid w:val="0080412D"/>
    <w:rsid w:val="00805052"/>
    <w:rsid w:val="0080674C"/>
    <w:rsid w:val="0081031E"/>
    <w:rsid w:val="008124F3"/>
    <w:rsid w:val="00814437"/>
    <w:rsid w:val="00815B08"/>
    <w:rsid w:val="0081635B"/>
    <w:rsid w:val="00816990"/>
    <w:rsid w:val="00823BD3"/>
    <w:rsid w:val="0083404C"/>
    <w:rsid w:val="0083668D"/>
    <w:rsid w:val="0084711F"/>
    <w:rsid w:val="0085150D"/>
    <w:rsid w:val="00854173"/>
    <w:rsid w:val="00857529"/>
    <w:rsid w:val="00857B75"/>
    <w:rsid w:val="00867023"/>
    <w:rsid w:val="0087325B"/>
    <w:rsid w:val="00876913"/>
    <w:rsid w:val="00877580"/>
    <w:rsid w:val="00880957"/>
    <w:rsid w:val="008879D6"/>
    <w:rsid w:val="0089282D"/>
    <w:rsid w:val="008953CB"/>
    <w:rsid w:val="008961B3"/>
    <w:rsid w:val="008968BD"/>
    <w:rsid w:val="00897D05"/>
    <w:rsid w:val="008A1546"/>
    <w:rsid w:val="008A1CFE"/>
    <w:rsid w:val="008A3D04"/>
    <w:rsid w:val="008A4064"/>
    <w:rsid w:val="008A5FC5"/>
    <w:rsid w:val="008B1047"/>
    <w:rsid w:val="008B4A6D"/>
    <w:rsid w:val="008B689D"/>
    <w:rsid w:val="008C1742"/>
    <w:rsid w:val="008C31A0"/>
    <w:rsid w:val="008D25BD"/>
    <w:rsid w:val="008D4730"/>
    <w:rsid w:val="008E0726"/>
    <w:rsid w:val="008E335B"/>
    <w:rsid w:val="008E6B3C"/>
    <w:rsid w:val="008F2FC2"/>
    <w:rsid w:val="008F3FCD"/>
    <w:rsid w:val="008F45A8"/>
    <w:rsid w:val="008F6227"/>
    <w:rsid w:val="0090034D"/>
    <w:rsid w:val="0090350C"/>
    <w:rsid w:val="00905DE3"/>
    <w:rsid w:val="00907403"/>
    <w:rsid w:val="0091271B"/>
    <w:rsid w:val="009139A9"/>
    <w:rsid w:val="0091428D"/>
    <w:rsid w:val="009171F7"/>
    <w:rsid w:val="00917CEB"/>
    <w:rsid w:val="00922B7E"/>
    <w:rsid w:val="00924AAD"/>
    <w:rsid w:val="00931699"/>
    <w:rsid w:val="00932B24"/>
    <w:rsid w:val="0093538B"/>
    <w:rsid w:val="0094052A"/>
    <w:rsid w:val="0094218F"/>
    <w:rsid w:val="00942A67"/>
    <w:rsid w:val="009527CD"/>
    <w:rsid w:val="00953645"/>
    <w:rsid w:val="00953B1A"/>
    <w:rsid w:val="009549D6"/>
    <w:rsid w:val="00963913"/>
    <w:rsid w:val="00966D8F"/>
    <w:rsid w:val="00967A4F"/>
    <w:rsid w:val="009728E4"/>
    <w:rsid w:val="009772EE"/>
    <w:rsid w:val="00981A4C"/>
    <w:rsid w:val="00984F16"/>
    <w:rsid w:val="009863D0"/>
    <w:rsid w:val="00991435"/>
    <w:rsid w:val="00993777"/>
    <w:rsid w:val="00996AEF"/>
    <w:rsid w:val="00996E86"/>
    <w:rsid w:val="009A3689"/>
    <w:rsid w:val="009A625B"/>
    <w:rsid w:val="009A73CA"/>
    <w:rsid w:val="009B493F"/>
    <w:rsid w:val="009B6556"/>
    <w:rsid w:val="009B6B92"/>
    <w:rsid w:val="009C04E2"/>
    <w:rsid w:val="009C332C"/>
    <w:rsid w:val="009C3AC9"/>
    <w:rsid w:val="009C3ADB"/>
    <w:rsid w:val="009C420D"/>
    <w:rsid w:val="009D4012"/>
    <w:rsid w:val="009E1AB3"/>
    <w:rsid w:val="009E67C3"/>
    <w:rsid w:val="009F2F3C"/>
    <w:rsid w:val="009F5517"/>
    <w:rsid w:val="00A04BFD"/>
    <w:rsid w:val="00A070E4"/>
    <w:rsid w:val="00A14369"/>
    <w:rsid w:val="00A24FFC"/>
    <w:rsid w:val="00A314E3"/>
    <w:rsid w:val="00A351A9"/>
    <w:rsid w:val="00A353EF"/>
    <w:rsid w:val="00A37D79"/>
    <w:rsid w:val="00A46BEC"/>
    <w:rsid w:val="00A524D6"/>
    <w:rsid w:val="00A55156"/>
    <w:rsid w:val="00A71C32"/>
    <w:rsid w:val="00A73C32"/>
    <w:rsid w:val="00A74E36"/>
    <w:rsid w:val="00A76854"/>
    <w:rsid w:val="00A87009"/>
    <w:rsid w:val="00A9349C"/>
    <w:rsid w:val="00AA315C"/>
    <w:rsid w:val="00AA3488"/>
    <w:rsid w:val="00AA69F3"/>
    <w:rsid w:val="00AA7F46"/>
    <w:rsid w:val="00AB1489"/>
    <w:rsid w:val="00AB1612"/>
    <w:rsid w:val="00AB357F"/>
    <w:rsid w:val="00AC3721"/>
    <w:rsid w:val="00AC65D5"/>
    <w:rsid w:val="00AC6B18"/>
    <w:rsid w:val="00AC7CBB"/>
    <w:rsid w:val="00AD1AAE"/>
    <w:rsid w:val="00AE44C4"/>
    <w:rsid w:val="00AE7ACF"/>
    <w:rsid w:val="00AF0CBE"/>
    <w:rsid w:val="00B00759"/>
    <w:rsid w:val="00B00D9D"/>
    <w:rsid w:val="00B027E8"/>
    <w:rsid w:val="00B03DA6"/>
    <w:rsid w:val="00B11C7D"/>
    <w:rsid w:val="00B12C0B"/>
    <w:rsid w:val="00B2796F"/>
    <w:rsid w:val="00B3134E"/>
    <w:rsid w:val="00B323D7"/>
    <w:rsid w:val="00B41C03"/>
    <w:rsid w:val="00B41FE3"/>
    <w:rsid w:val="00B433DE"/>
    <w:rsid w:val="00B4368B"/>
    <w:rsid w:val="00B535C7"/>
    <w:rsid w:val="00B53AA3"/>
    <w:rsid w:val="00B5561A"/>
    <w:rsid w:val="00B55802"/>
    <w:rsid w:val="00B57010"/>
    <w:rsid w:val="00B616E9"/>
    <w:rsid w:val="00B701B3"/>
    <w:rsid w:val="00B733CF"/>
    <w:rsid w:val="00B77E77"/>
    <w:rsid w:val="00B826D1"/>
    <w:rsid w:val="00B8452D"/>
    <w:rsid w:val="00B857CE"/>
    <w:rsid w:val="00B90346"/>
    <w:rsid w:val="00B90DB8"/>
    <w:rsid w:val="00B93BCA"/>
    <w:rsid w:val="00B942DF"/>
    <w:rsid w:val="00B952AE"/>
    <w:rsid w:val="00BB029A"/>
    <w:rsid w:val="00BB3F14"/>
    <w:rsid w:val="00BB44F3"/>
    <w:rsid w:val="00BB4E42"/>
    <w:rsid w:val="00BB5D17"/>
    <w:rsid w:val="00BB7721"/>
    <w:rsid w:val="00BC0DDD"/>
    <w:rsid w:val="00BC1E08"/>
    <w:rsid w:val="00BC2C17"/>
    <w:rsid w:val="00BC3EE2"/>
    <w:rsid w:val="00BC7374"/>
    <w:rsid w:val="00BD255D"/>
    <w:rsid w:val="00BD5CF2"/>
    <w:rsid w:val="00BD7069"/>
    <w:rsid w:val="00BE20A0"/>
    <w:rsid w:val="00BE7297"/>
    <w:rsid w:val="00BF0D48"/>
    <w:rsid w:val="00BF5D64"/>
    <w:rsid w:val="00C0365F"/>
    <w:rsid w:val="00C036AF"/>
    <w:rsid w:val="00C203D7"/>
    <w:rsid w:val="00C20625"/>
    <w:rsid w:val="00C300F9"/>
    <w:rsid w:val="00C317C5"/>
    <w:rsid w:val="00C334C7"/>
    <w:rsid w:val="00C36E86"/>
    <w:rsid w:val="00C40572"/>
    <w:rsid w:val="00C42FD9"/>
    <w:rsid w:val="00C463CB"/>
    <w:rsid w:val="00C530B7"/>
    <w:rsid w:val="00C57FA2"/>
    <w:rsid w:val="00C62638"/>
    <w:rsid w:val="00C62CB8"/>
    <w:rsid w:val="00C6702E"/>
    <w:rsid w:val="00C7028C"/>
    <w:rsid w:val="00C84EAF"/>
    <w:rsid w:val="00C86794"/>
    <w:rsid w:val="00C8785F"/>
    <w:rsid w:val="00C9044C"/>
    <w:rsid w:val="00C96587"/>
    <w:rsid w:val="00C97754"/>
    <w:rsid w:val="00CA0EE6"/>
    <w:rsid w:val="00CA4A11"/>
    <w:rsid w:val="00CA7445"/>
    <w:rsid w:val="00CB2FE9"/>
    <w:rsid w:val="00CB4790"/>
    <w:rsid w:val="00CB6297"/>
    <w:rsid w:val="00CC21A0"/>
    <w:rsid w:val="00CC5369"/>
    <w:rsid w:val="00CD6DD0"/>
    <w:rsid w:val="00CD7319"/>
    <w:rsid w:val="00CE2412"/>
    <w:rsid w:val="00CE2640"/>
    <w:rsid w:val="00CE51D1"/>
    <w:rsid w:val="00CE6CFD"/>
    <w:rsid w:val="00CE7231"/>
    <w:rsid w:val="00CE78F4"/>
    <w:rsid w:val="00CF1D96"/>
    <w:rsid w:val="00CF4522"/>
    <w:rsid w:val="00CF522F"/>
    <w:rsid w:val="00D02C08"/>
    <w:rsid w:val="00D04B09"/>
    <w:rsid w:val="00D10910"/>
    <w:rsid w:val="00D144DB"/>
    <w:rsid w:val="00D24070"/>
    <w:rsid w:val="00D24D54"/>
    <w:rsid w:val="00D26E53"/>
    <w:rsid w:val="00D27941"/>
    <w:rsid w:val="00D324D7"/>
    <w:rsid w:val="00D330DF"/>
    <w:rsid w:val="00D35464"/>
    <w:rsid w:val="00D36D1D"/>
    <w:rsid w:val="00D40015"/>
    <w:rsid w:val="00D43242"/>
    <w:rsid w:val="00D43313"/>
    <w:rsid w:val="00D57BA5"/>
    <w:rsid w:val="00D81A1D"/>
    <w:rsid w:val="00D81DD4"/>
    <w:rsid w:val="00D8512E"/>
    <w:rsid w:val="00D8547D"/>
    <w:rsid w:val="00D854E0"/>
    <w:rsid w:val="00D92B29"/>
    <w:rsid w:val="00D932F9"/>
    <w:rsid w:val="00D94B31"/>
    <w:rsid w:val="00DA1917"/>
    <w:rsid w:val="00DA33FB"/>
    <w:rsid w:val="00DA3C98"/>
    <w:rsid w:val="00DA7C6F"/>
    <w:rsid w:val="00DB177F"/>
    <w:rsid w:val="00DB1ECE"/>
    <w:rsid w:val="00DB2D91"/>
    <w:rsid w:val="00DB31BB"/>
    <w:rsid w:val="00DB39F6"/>
    <w:rsid w:val="00DB3C97"/>
    <w:rsid w:val="00DB6055"/>
    <w:rsid w:val="00DC01D8"/>
    <w:rsid w:val="00DC194B"/>
    <w:rsid w:val="00DC5DB1"/>
    <w:rsid w:val="00DC735E"/>
    <w:rsid w:val="00DD1654"/>
    <w:rsid w:val="00DD16D6"/>
    <w:rsid w:val="00DD24F2"/>
    <w:rsid w:val="00DD783E"/>
    <w:rsid w:val="00DE06E8"/>
    <w:rsid w:val="00DE2B72"/>
    <w:rsid w:val="00DE615E"/>
    <w:rsid w:val="00DF0DAE"/>
    <w:rsid w:val="00DF2088"/>
    <w:rsid w:val="00DF33F2"/>
    <w:rsid w:val="00DF53D8"/>
    <w:rsid w:val="00DF544D"/>
    <w:rsid w:val="00DF6478"/>
    <w:rsid w:val="00E01388"/>
    <w:rsid w:val="00E14BB0"/>
    <w:rsid w:val="00E15CAF"/>
    <w:rsid w:val="00E15CB7"/>
    <w:rsid w:val="00E172B2"/>
    <w:rsid w:val="00E21F13"/>
    <w:rsid w:val="00E238B1"/>
    <w:rsid w:val="00E25E2D"/>
    <w:rsid w:val="00E333B4"/>
    <w:rsid w:val="00E46DEE"/>
    <w:rsid w:val="00E50EF9"/>
    <w:rsid w:val="00E55A27"/>
    <w:rsid w:val="00E5646A"/>
    <w:rsid w:val="00E56D8D"/>
    <w:rsid w:val="00E61AA3"/>
    <w:rsid w:val="00E63C56"/>
    <w:rsid w:val="00E65651"/>
    <w:rsid w:val="00E74582"/>
    <w:rsid w:val="00E76688"/>
    <w:rsid w:val="00E879AE"/>
    <w:rsid w:val="00E918B2"/>
    <w:rsid w:val="00E92BA2"/>
    <w:rsid w:val="00E96CB3"/>
    <w:rsid w:val="00E96DA8"/>
    <w:rsid w:val="00E9784A"/>
    <w:rsid w:val="00EA250A"/>
    <w:rsid w:val="00EA26FF"/>
    <w:rsid w:val="00EA364D"/>
    <w:rsid w:val="00EA69B7"/>
    <w:rsid w:val="00EB02A8"/>
    <w:rsid w:val="00EB3383"/>
    <w:rsid w:val="00EB4D12"/>
    <w:rsid w:val="00EB4F79"/>
    <w:rsid w:val="00EB571F"/>
    <w:rsid w:val="00EC1A64"/>
    <w:rsid w:val="00EC2ECD"/>
    <w:rsid w:val="00EC3243"/>
    <w:rsid w:val="00EC4397"/>
    <w:rsid w:val="00EF0E71"/>
    <w:rsid w:val="00EF3BD3"/>
    <w:rsid w:val="00EF41A3"/>
    <w:rsid w:val="00F008B2"/>
    <w:rsid w:val="00F03D97"/>
    <w:rsid w:val="00F046E4"/>
    <w:rsid w:val="00F12500"/>
    <w:rsid w:val="00F165F2"/>
    <w:rsid w:val="00F200CB"/>
    <w:rsid w:val="00F276EB"/>
    <w:rsid w:val="00F30435"/>
    <w:rsid w:val="00F35A26"/>
    <w:rsid w:val="00F35D3B"/>
    <w:rsid w:val="00F4141D"/>
    <w:rsid w:val="00F4643E"/>
    <w:rsid w:val="00F52EA7"/>
    <w:rsid w:val="00F57D3D"/>
    <w:rsid w:val="00F62732"/>
    <w:rsid w:val="00F71BEC"/>
    <w:rsid w:val="00F7392D"/>
    <w:rsid w:val="00F74B43"/>
    <w:rsid w:val="00F8003D"/>
    <w:rsid w:val="00F81117"/>
    <w:rsid w:val="00F84D4F"/>
    <w:rsid w:val="00F864A2"/>
    <w:rsid w:val="00F87F9E"/>
    <w:rsid w:val="00F94C1F"/>
    <w:rsid w:val="00F9568F"/>
    <w:rsid w:val="00F95746"/>
    <w:rsid w:val="00FA40F4"/>
    <w:rsid w:val="00FA5A54"/>
    <w:rsid w:val="00FA79F6"/>
    <w:rsid w:val="00FB0FB2"/>
    <w:rsid w:val="00FB1FA8"/>
    <w:rsid w:val="00FB6266"/>
    <w:rsid w:val="00FB7000"/>
    <w:rsid w:val="00FB70B1"/>
    <w:rsid w:val="00FC4603"/>
    <w:rsid w:val="00FC5488"/>
    <w:rsid w:val="00FD0A9F"/>
    <w:rsid w:val="00FD2195"/>
    <w:rsid w:val="00FD7420"/>
    <w:rsid w:val="00FE161F"/>
    <w:rsid w:val="00FE16F5"/>
    <w:rsid w:val="00FE1FB0"/>
    <w:rsid w:val="00FE28A3"/>
    <w:rsid w:val="00FE3209"/>
    <w:rsid w:val="00FF27DD"/>
    <w:rsid w:val="00FF33C3"/>
    <w:rsid w:val="00FF3D07"/>
    <w:rsid w:val="00FF3F7B"/>
    <w:rsid w:val="00FF4736"/>
    <w:rsid w:val="00FF588C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B671F8"/>
  <w15:chartTrackingRefBased/>
  <w15:docId w15:val="{5BFF3D66-F262-B843-A1BF-696863E7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0C46"/>
    <w:pPr>
      <w:spacing w:line="276" w:lineRule="auto"/>
    </w:pPr>
    <w:rPr>
      <w:rFonts w:ascii="Times New Roman" w:hAnsi="Times New Roman" w:cs="Times New Roman"/>
      <w:sz w:val="22"/>
      <w:szCs w:val="22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54E0"/>
    <w:pPr>
      <w:keepNext/>
      <w:keepLines/>
      <w:spacing w:after="260" w:line="320" w:lineRule="atLeast"/>
      <w:outlineLvl w:val="0"/>
    </w:pPr>
    <w:rPr>
      <w:rFonts w:ascii="Georgia" w:eastAsiaTheme="majorEastAsia" w:hAnsi="Georgia" w:cstheme="majorBidi"/>
      <w:b/>
      <w:bCs/>
      <w:sz w:val="2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854E0"/>
    <w:pPr>
      <w:keepNext/>
      <w:keepLines/>
      <w:spacing w:before="120" w:after="80" w:line="260" w:lineRule="atLeast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854E0"/>
    <w:rPr>
      <w:rFonts w:eastAsiaTheme="majorEastAsia" w:cstheme="majorBidi"/>
      <w:b/>
      <w:bCs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854E0"/>
    <w:rPr>
      <w:rFonts w:ascii="Georgia" w:eastAsiaTheme="majorEastAsia" w:hAnsi="Georgia" w:cstheme="majorBidi"/>
      <w:b/>
      <w:bCs/>
      <w:sz w:val="26"/>
      <w:szCs w:val="28"/>
    </w:rPr>
  </w:style>
  <w:style w:type="table" w:styleId="Tabellenraster">
    <w:name w:val="Table Grid"/>
    <w:basedOn w:val="NormaleTabelle"/>
    <w:uiPriority w:val="39"/>
    <w:rsid w:val="00C40572"/>
    <w:rPr>
      <w:rFonts w:ascii="Arial" w:hAnsi="Arial" w:cs="Arial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4057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40572"/>
  </w:style>
  <w:style w:type="paragraph" w:styleId="Fuzeile">
    <w:name w:val="footer"/>
    <w:basedOn w:val="Standard"/>
    <w:link w:val="FuzeileZchn"/>
    <w:uiPriority w:val="99"/>
    <w:unhideWhenUsed/>
    <w:rsid w:val="00C4057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0572"/>
  </w:style>
  <w:style w:type="paragraph" w:styleId="berarbeitung">
    <w:name w:val="Revision"/>
    <w:hidden/>
    <w:uiPriority w:val="99"/>
    <w:semiHidden/>
    <w:rsid w:val="00F200CB"/>
    <w:rPr>
      <w:rFonts w:ascii="Times New Roman" w:hAnsi="Times New Roman" w:cs="Times New Roman"/>
      <w:sz w:val="22"/>
      <w:szCs w:val="22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00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00C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00CB"/>
    <w:rPr>
      <w:rFonts w:ascii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0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0CB"/>
    <w:rPr>
      <w:rFonts w:ascii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431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öckli</dc:creator>
  <cp:keywords/>
  <dc:description/>
  <cp:lastModifiedBy>Nathalie Möckli</cp:lastModifiedBy>
  <cp:revision>4</cp:revision>
  <dcterms:created xsi:type="dcterms:W3CDTF">2025-01-03T08:08:00Z</dcterms:created>
  <dcterms:modified xsi:type="dcterms:W3CDTF">2025-01-13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01T10:10:3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11e32789-53b6-4a64-8eb5-0d84580b3936</vt:lpwstr>
  </property>
  <property fmtid="{D5CDD505-2E9C-101B-9397-08002B2CF9AE}" pid="8" name="MSIP_Label_10d9bad3-6dac-4e9a-89a3-89f3b8d247b2_ContentBits">
    <vt:lpwstr>0</vt:lpwstr>
  </property>
</Properties>
</file>